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76DFB" w14:textId="77777777" w:rsidR="000752CC" w:rsidRDefault="002E1BA4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 S1</w:t>
      </w:r>
    </w:p>
    <w:p w14:paraId="53818B4C" w14:textId="38686217" w:rsidR="000752CC" w:rsidRDefault="007C1802" w:rsidP="000752CC">
      <w:pPr>
        <w:spacing w:line="480" w:lineRule="auto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</w:rPr>
        <w:t>Mean (standard deviation)</w:t>
      </w:r>
      <w:r w:rsidR="000752CC" w:rsidRPr="007D37A7">
        <w:rPr>
          <w:rFonts w:ascii="Times New Roman" w:hAnsi="Times New Roman" w:cs="Times New Roman"/>
          <w:i/>
          <w:sz w:val="22"/>
        </w:rPr>
        <w:t xml:space="preserve"> of the </w:t>
      </w:r>
      <w:r w:rsidR="000752CC">
        <w:rPr>
          <w:rFonts w:ascii="Times New Roman" w:hAnsi="Times New Roman" w:cs="Times New Roman"/>
          <w:i/>
          <w:sz w:val="22"/>
        </w:rPr>
        <w:t>E</w:t>
      </w:r>
      <w:r w:rsidR="000752CC" w:rsidRPr="007D37A7">
        <w:rPr>
          <w:rFonts w:ascii="Times New Roman" w:hAnsi="Times New Roman" w:cs="Times New Roman"/>
          <w:i/>
          <w:sz w:val="22"/>
        </w:rPr>
        <w:t xml:space="preserve">ye-tracking </w:t>
      </w:r>
      <w:r w:rsidR="000752CC">
        <w:rPr>
          <w:rFonts w:ascii="Times New Roman" w:hAnsi="Times New Roman" w:cs="Times New Roman"/>
          <w:i/>
          <w:sz w:val="22"/>
        </w:rPr>
        <w:t>P</w:t>
      </w:r>
      <w:r w:rsidR="000752CC" w:rsidRPr="007D37A7">
        <w:rPr>
          <w:rFonts w:ascii="Times New Roman" w:hAnsi="Times New Roman" w:cs="Times New Roman"/>
          <w:i/>
          <w:sz w:val="22"/>
        </w:rPr>
        <w:t xml:space="preserve">arameters </w:t>
      </w:r>
      <w:r w:rsidR="000752CC">
        <w:rPr>
          <w:rFonts w:ascii="Times New Roman" w:hAnsi="Times New Roman" w:cs="Times New Roman"/>
          <w:i/>
          <w:sz w:val="22"/>
        </w:rPr>
        <w:t>under Five Facial Emotions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1436"/>
        <w:gridCol w:w="1437"/>
        <w:gridCol w:w="1435"/>
        <w:gridCol w:w="1437"/>
        <w:gridCol w:w="1437"/>
      </w:tblGrid>
      <w:tr w:rsidR="00F659B6" w:rsidRPr="007037ED" w14:paraId="41483135" w14:textId="77777777" w:rsidTr="007D37A7">
        <w:trPr>
          <w:trHeight w:val="283"/>
        </w:trPr>
        <w:tc>
          <w:tcPr>
            <w:tcW w:w="10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C9B555" w14:textId="77777777" w:rsidR="000752CC" w:rsidRPr="007037ED" w:rsidRDefault="000752CC" w:rsidP="000752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3E45BB" w14:textId="5F63AAAA" w:rsidR="000752CC" w:rsidRPr="007D37A7" w:rsidRDefault="00736D24" w:rsidP="000752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061E8F" w14:textId="2648459A" w:rsidR="000752CC" w:rsidRPr="007D37A7" w:rsidRDefault="000752CC" w:rsidP="000752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gry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CEFEBC" w14:textId="400C61BC" w:rsidR="000752CC" w:rsidRPr="007037ED" w:rsidRDefault="00736D24" w:rsidP="000752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arful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0F4146" w14:textId="1981821C" w:rsidR="000752CC" w:rsidRPr="007D37A7" w:rsidRDefault="00736D24" w:rsidP="000752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Happy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47DF23" w14:textId="28592124" w:rsidR="000752CC" w:rsidRPr="007D37A7" w:rsidRDefault="00736D24" w:rsidP="000752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Sad</w:t>
            </w:r>
          </w:p>
        </w:tc>
      </w:tr>
      <w:tr w:rsidR="00F659B6" w:rsidRPr="007037ED" w14:paraId="54B83E9B" w14:textId="77777777" w:rsidTr="007D37A7">
        <w:trPr>
          <w:trHeight w:val="28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94D3FFA" w14:textId="6BB5CBFC" w:rsidR="000752CC" w:rsidRPr="007037ED" w:rsidRDefault="00736D24" w:rsidP="007D37A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ye</w:t>
            </w:r>
            <w:r>
              <w:rPr>
                <w:rFonts w:ascii="Times New Roman" w:hAnsi="Times New Roman" w:cs="Times New Roman"/>
                <w:sz w:val="22"/>
              </w:rPr>
              <w:t>-looking tim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1144" w14:textId="35CEEE09" w:rsidR="000752CC" w:rsidRPr="007037ED" w:rsidRDefault="0095456F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(0.1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476D" w14:textId="5E8E96AD" w:rsidR="000752CC" w:rsidRPr="007037ED" w:rsidRDefault="000752CC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95456F">
              <w:rPr>
                <w:rFonts w:ascii="Times New Roman" w:hAnsi="Times New Roman" w:cs="Times New Roman"/>
                <w:sz w:val="22"/>
              </w:rPr>
              <w:t>3(0.1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05D4" w14:textId="5971F006" w:rsidR="000752CC" w:rsidRPr="007037ED" w:rsidRDefault="0095456F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(0.1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58B4" w14:textId="1F3748A9" w:rsidR="000752CC" w:rsidRPr="007037ED" w:rsidRDefault="0095456F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(0.1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BE32" w14:textId="26EB3EC2" w:rsidR="000752CC" w:rsidRPr="007037ED" w:rsidRDefault="0095456F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(0.18)</w:t>
            </w:r>
          </w:p>
        </w:tc>
      </w:tr>
      <w:tr w:rsidR="00F659B6" w:rsidRPr="007037ED" w14:paraId="00ED0B95" w14:textId="77777777" w:rsidTr="007D37A7">
        <w:trPr>
          <w:trHeight w:val="28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B46B439" w14:textId="70DB0938" w:rsidR="000752CC" w:rsidRPr="007037ED" w:rsidRDefault="00736D24" w:rsidP="007D37A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portion of first fixation on ey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C879" w14:textId="398B07D9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9(0.2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94AA" w14:textId="6E1D7D07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5(0.1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F4E7" w14:textId="24F3C8B0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6(0.1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3621" w14:textId="29D35745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(0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5B3" w14:textId="2BC7ADC9" w:rsidR="000752CC" w:rsidRPr="007037ED" w:rsidRDefault="000752CC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95456F">
              <w:rPr>
                <w:rFonts w:ascii="Times New Roman" w:hAnsi="Times New Roman" w:cs="Times New Roman"/>
                <w:sz w:val="22"/>
              </w:rPr>
              <w:t>0.21(0.19)</w:t>
            </w:r>
          </w:p>
        </w:tc>
      </w:tr>
      <w:tr w:rsidR="00F659B6" w:rsidRPr="007037ED" w14:paraId="6D648E0C" w14:textId="77777777" w:rsidTr="007D37A7">
        <w:trPr>
          <w:trHeight w:val="283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0E207CE" w14:textId="42C51789" w:rsidR="000752CC" w:rsidRPr="007037ED" w:rsidRDefault="00736D24" w:rsidP="007D37A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85DED">
              <w:rPr>
                <w:rFonts w:ascii="Times New Roman" w:hAnsi="Times New Roman" w:cs="Times New Roman"/>
                <w:sz w:val="24"/>
                <w:szCs w:val="24"/>
              </w:rPr>
              <w:t>irst fix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  <w:r w:rsidR="009545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5456F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9545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635A" w14:textId="77777777" w:rsidR="007C1802" w:rsidRDefault="00F659B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9.75</w:t>
            </w:r>
          </w:p>
          <w:p w14:paraId="1A5237EA" w14:textId="2F1ADF7C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33.4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5051" w14:textId="77777777" w:rsidR="007C1802" w:rsidRDefault="00F659B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2.88</w:t>
            </w:r>
          </w:p>
          <w:p w14:paraId="5F37D553" w14:textId="517C3C3A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8.4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686F" w14:textId="77777777" w:rsidR="007C1802" w:rsidRDefault="00F659B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4.17</w:t>
            </w:r>
          </w:p>
          <w:p w14:paraId="7BFFB404" w14:textId="1A5905B3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34.6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F973" w14:textId="77777777" w:rsidR="007C1802" w:rsidRDefault="00F659B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3.94</w:t>
            </w:r>
          </w:p>
          <w:p w14:paraId="1BAA0454" w14:textId="7C7F644E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7.7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A747" w14:textId="77777777" w:rsidR="007C1802" w:rsidRDefault="00F659B6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.3</w:t>
            </w:r>
          </w:p>
          <w:p w14:paraId="6474BC31" w14:textId="04698706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.93)</w:t>
            </w:r>
          </w:p>
        </w:tc>
      </w:tr>
      <w:tr w:rsidR="00F659B6" w:rsidRPr="007037ED" w14:paraId="2AEE3923" w14:textId="77777777" w:rsidTr="007D37A7">
        <w:trPr>
          <w:trHeight w:val="283"/>
        </w:trPr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D680E" w14:textId="62071D58" w:rsidR="000752CC" w:rsidRPr="007037ED" w:rsidRDefault="00736D24" w:rsidP="007D37A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rst fixation latency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AC8DF6" w14:textId="77777777" w:rsidR="007C1802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</w:t>
            </w:r>
          </w:p>
          <w:p w14:paraId="187DD4C7" w14:textId="2662C8F2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76.06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087D01" w14:textId="77777777" w:rsidR="007C1802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2.48</w:t>
            </w:r>
          </w:p>
          <w:p w14:paraId="2E589B27" w14:textId="02E32B80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3.31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6EE20F" w14:textId="77777777" w:rsidR="007C1802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.27</w:t>
            </w:r>
          </w:p>
          <w:p w14:paraId="1844FE3D" w14:textId="32F3EA43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7.6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4C5C5" w14:textId="77777777" w:rsidR="007C1802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0.44</w:t>
            </w:r>
          </w:p>
          <w:p w14:paraId="29DA202F" w14:textId="36C3A5FC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6.7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356F3" w14:textId="77777777" w:rsidR="007C1802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2.81</w:t>
            </w:r>
          </w:p>
          <w:p w14:paraId="3011837E" w14:textId="0AC3859F" w:rsidR="000752CC" w:rsidRPr="007037ED" w:rsidRDefault="00F659B6" w:rsidP="007D37A7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0.82)</w:t>
            </w:r>
          </w:p>
        </w:tc>
      </w:tr>
    </w:tbl>
    <w:p w14:paraId="50538237" w14:textId="1800030B" w:rsidR="002E1BA4" w:rsidRDefault="002E1BA4" w:rsidP="007D37A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C667AB3" w14:textId="7EF43D62" w:rsidR="00A1113F" w:rsidRPr="007037ED" w:rsidRDefault="00A1113F" w:rsidP="00A1113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037ED">
        <w:rPr>
          <w:rFonts w:ascii="Times New Roman" w:hAnsi="Times New Roman" w:cs="Times New Roman"/>
          <w:b/>
          <w:sz w:val="22"/>
        </w:rPr>
        <w:lastRenderedPageBreak/>
        <w:t>Table S</w:t>
      </w:r>
      <w:r w:rsidR="007D37A7">
        <w:rPr>
          <w:rFonts w:ascii="Times New Roman" w:hAnsi="Times New Roman" w:cs="Times New Roman"/>
          <w:b/>
          <w:sz w:val="22"/>
        </w:rPr>
        <w:t>2</w:t>
      </w:r>
    </w:p>
    <w:p w14:paraId="17DABEBD" w14:textId="025B2BBA" w:rsidR="00A1113F" w:rsidRPr="007037ED" w:rsidRDefault="00A1113F" w:rsidP="00A1113F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7037ED">
        <w:rPr>
          <w:rFonts w:ascii="Times New Roman" w:hAnsi="Times New Roman" w:cs="Times New Roman"/>
          <w:i/>
          <w:sz w:val="22"/>
        </w:rPr>
        <w:t>Linear Mixed Model of Overall Eye-looking Tim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68"/>
        <w:gridCol w:w="1124"/>
        <w:gridCol w:w="1046"/>
        <w:gridCol w:w="705"/>
        <w:gridCol w:w="705"/>
        <w:gridCol w:w="375"/>
        <w:gridCol w:w="375"/>
        <w:gridCol w:w="1114"/>
      </w:tblGrid>
      <w:tr w:rsidR="00AC01D2" w:rsidRPr="007037ED" w14:paraId="61A377BF" w14:textId="77777777" w:rsidTr="009D4580">
        <w:trPr>
          <w:trHeight w:val="283"/>
          <w:tblHeader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D4B153" w14:textId="6DAD5BC9" w:rsidR="00AC01D2" w:rsidRPr="007037ED" w:rsidRDefault="00AC01D2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Fixed </w:t>
            </w:r>
            <w:r w:rsidR="00A1113F" w:rsidRPr="007037ED">
              <w:rPr>
                <w:rFonts w:ascii="Times New Roman" w:hAnsi="Times New Roman" w:cs="Times New Roman"/>
                <w:sz w:val="22"/>
              </w:rPr>
              <w:t>E</w:t>
            </w:r>
            <w:r w:rsidRPr="007037ED">
              <w:rPr>
                <w:rFonts w:ascii="Times New Roman" w:hAnsi="Times New Roman" w:cs="Times New Roman"/>
                <w:sz w:val="22"/>
              </w:rPr>
              <w:t>ffects</w:t>
            </w:r>
          </w:p>
        </w:tc>
      </w:tr>
      <w:tr w:rsidR="00B1513A" w:rsidRPr="007037ED" w14:paraId="6CDB76F3" w14:textId="77777777" w:rsidTr="009D4580">
        <w:trPr>
          <w:trHeight w:val="283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BAD78" w14:textId="77777777" w:rsidR="00DF151F" w:rsidRPr="007037ED" w:rsidRDefault="00DF151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A8107" w14:textId="77777777" w:rsidR="00DF151F" w:rsidRPr="007037ED" w:rsidRDefault="00DF151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4B85F" w14:textId="663B8B7F" w:rsidR="00DF151F" w:rsidRPr="007037ED" w:rsidRDefault="00DF151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</w:t>
            </w:r>
            <w:r w:rsidR="00AC01D2" w:rsidRPr="007037ED">
              <w:rPr>
                <w:rFonts w:ascii="Times New Roman" w:hAnsi="Times New Roman" w:cs="Times New Roman"/>
                <w:i/>
                <w:sz w:val="22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1CB4A" w14:textId="59916ADE" w:rsidR="00DF151F" w:rsidRPr="007037ED" w:rsidRDefault="00DF151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D8EB6" w14:textId="77777777" w:rsidR="00DF151F" w:rsidRPr="007037ED" w:rsidRDefault="00DF151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8948A" w14:textId="24E970D2" w:rsidR="00DF151F" w:rsidRPr="007037ED" w:rsidRDefault="00DF151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1513A" w:rsidRPr="007037ED" w14:paraId="7D9DC9DF" w14:textId="77777777" w:rsidTr="00ED067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F3825" w14:textId="7777777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9C49F" w14:textId="3548B9B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3.</w:t>
            </w:r>
            <w:r w:rsidR="003E0C5D">
              <w:rPr>
                <w:rFonts w:ascii="Times New Roman" w:hAnsi="Times New Roman" w:cs="Times New Roman"/>
                <w:sz w:val="22"/>
              </w:rPr>
              <w:t>29</w:t>
            </w:r>
            <w:r w:rsidRPr="007037ED">
              <w:rPr>
                <w:rFonts w:ascii="Times New Roman" w:hAnsi="Times New Roman" w:cs="Times New Roman"/>
                <w:sz w:val="22"/>
              </w:rPr>
              <w:t>e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8F827" w14:textId="42094C7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2</w:t>
            </w:r>
            <w:r w:rsidR="003E0C5D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4DBB2" w14:textId="11976498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.</w:t>
            </w:r>
            <w:r w:rsidR="006E2805">
              <w:rPr>
                <w:rFonts w:ascii="Times New Roman" w:hAnsi="Times New Roman" w:cs="Times New Roman"/>
                <w:sz w:val="22"/>
              </w:rPr>
              <w:t>2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3</w:t>
            </w:r>
            <w:r w:rsidR="006E2805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52084" w14:textId="6F422D0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</w:t>
            </w:r>
            <w:r w:rsidR="003E0C5D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3E0C5D">
              <w:rPr>
                <w:rFonts w:ascii="Times New Roman" w:hAnsi="Times New Roman" w:cs="Times New Roman"/>
                <w:sz w:val="22"/>
              </w:rPr>
              <w:t>4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D1762" w14:textId="0B994E8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B1513A" w:rsidRPr="007037ED" w14:paraId="6C633B41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66773" w14:textId="7777777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6EEE" w14:textId="58C5FF8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</w:t>
            </w:r>
            <w:r w:rsidR="003E0C5D">
              <w:rPr>
                <w:rFonts w:ascii="Times New Roman" w:hAnsi="Times New Roman" w:cs="Times New Roman"/>
                <w:sz w:val="22"/>
              </w:rPr>
              <w:t>40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9D98" w14:textId="3EE9528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4</w:t>
            </w:r>
            <w:r w:rsidR="003E0C5D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90E2" w14:textId="3DCAB2A2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7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35E4" w14:textId="3DA285A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</w:t>
            </w:r>
            <w:r w:rsidR="003E0C5D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3E0C5D">
              <w:rPr>
                <w:rFonts w:ascii="Times New Roman" w:hAnsi="Times New Roman" w:cs="Times New Roman"/>
                <w:sz w:val="22"/>
              </w:rPr>
              <w:t>9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3E06" w14:textId="1EEE058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3</w:t>
            </w:r>
            <w:r w:rsidR="003E0C5D">
              <w:rPr>
                <w:rFonts w:ascii="Times New Roman" w:hAnsi="Times New Roman" w:cs="Times New Roman"/>
                <w:sz w:val="22"/>
              </w:rPr>
              <w:t>2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400584BA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52CD1" w14:textId="4F0CEE70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1FAC" w14:textId="2C56C5D0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</w:t>
            </w:r>
            <w:r w:rsidR="003E0C5D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>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E9D7" w14:textId="17EF982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3</w:t>
            </w:r>
            <w:r w:rsidR="003E0C5D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CD93" w14:textId="72F66E5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C5DD" w14:textId="5DABDC1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6</w:t>
            </w:r>
            <w:r w:rsidR="003E0C5D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7BA3" w14:textId="2528323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5</w:t>
            </w:r>
            <w:r w:rsidR="003E0C5D">
              <w:rPr>
                <w:rFonts w:ascii="Times New Roman" w:hAnsi="Times New Roman" w:cs="Times New Roman"/>
                <w:sz w:val="22"/>
              </w:rPr>
              <w:t>4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203A1659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1B368" w14:textId="281476A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5C78" w14:textId="7DDF7C4F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5091" w14:textId="793A127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39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6DF" w14:textId="0641AB6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.01 0.0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83CE" w14:textId="121BD84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3.11</w:t>
            </w:r>
            <w:r w:rsidR="003E0C5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33BA" w14:textId="39EEDB7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02</w:t>
            </w:r>
            <w:r w:rsidR="00983616" w:rsidRPr="007037ED">
              <w:rPr>
                <w:rFonts w:ascii="Times New Roman" w:hAnsi="Times New Roman" w:cs="Times New Roman"/>
                <w:sz w:val="22"/>
              </w:rPr>
              <w:t>**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67FD5644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8294C" w14:textId="1DC8528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480F" w14:textId="764C554A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669A" w14:textId="2CF020E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36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053A" w14:textId="01B3663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4 -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C0E9" w14:textId="0A55EA7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5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A814" w14:textId="1367137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B1513A" w:rsidRPr="007037ED" w14:paraId="6E9D7DDB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35859" w14:textId="1D2ACE6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52E2" w14:textId="0A66026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1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6803" w14:textId="0B550C8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48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38F8" w14:textId="6CAC5F9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A727" w14:textId="5144E34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0</w:t>
            </w:r>
            <w:r w:rsidR="003E0C5D">
              <w:rPr>
                <w:rFonts w:ascii="Times New Roman" w:hAnsi="Times New Roman" w:cs="Times New Roman"/>
                <w:sz w:val="22"/>
              </w:rPr>
              <w:t>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45C7" w14:textId="7462CECA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37*</w:t>
            </w:r>
          </w:p>
        </w:tc>
      </w:tr>
      <w:tr w:rsidR="00B1513A" w:rsidRPr="007037ED" w14:paraId="6E62AC28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21ED0" w14:textId="03D0653E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ECE7" w14:textId="6B6F8CE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1D80" w14:textId="2D540A0F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39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B190" w14:textId="214FC36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-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C22C" w14:textId="197E5D8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C17D" w14:textId="0DA4005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3E0C5D" w:rsidRPr="007037ED" w14:paraId="6D7687C8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CD449" w14:textId="506F0AEE" w:rsidR="003E0C5D" w:rsidRPr="007037ED" w:rsidRDefault="003E0C5D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  <w:r w:rsidR="003B193A">
              <w:rPr>
                <w:rFonts w:ascii="Times New Roman" w:hAnsi="Times New Roman" w:cs="Times New Roman"/>
                <w:sz w:val="22"/>
              </w:rPr>
              <w:t>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C931" w14:textId="7130A9BD" w:rsidR="003E0C5D" w:rsidRPr="007037ED" w:rsidRDefault="003E0C5D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1A04" w14:textId="06B8AE0C" w:rsidR="003E0C5D" w:rsidRPr="007037ED" w:rsidRDefault="003E0C5D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3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F4A7" w14:textId="1E994A3A" w:rsidR="003E0C5D" w:rsidRPr="007037ED" w:rsidRDefault="006E2805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-.0.9 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8567" w14:textId="5EFB62B7" w:rsidR="003E0C5D" w:rsidRPr="007037ED" w:rsidRDefault="003E0C5D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BF59" w14:textId="2208ADA9" w:rsidR="003E0C5D" w:rsidRPr="007037ED" w:rsidRDefault="003E0C5D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33*</w:t>
            </w:r>
          </w:p>
        </w:tc>
      </w:tr>
      <w:tr w:rsidR="00B1513A" w:rsidRPr="007037ED" w14:paraId="55054E91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3678D" w14:textId="51D5F55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7127" w14:textId="5ACFD93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</w:t>
            </w:r>
            <w:r w:rsidR="003E0C5D">
              <w:rPr>
                <w:rFonts w:ascii="Times New Roman" w:hAnsi="Times New Roman" w:cs="Times New Roman"/>
                <w:sz w:val="22"/>
              </w:rPr>
              <w:t>29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B259" w14:textId="72CCABD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0</w:t>
            </w:r>
            <w:r w:rsidR="003E0C5D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B741" w14:textId="25CBDD3E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945F" w14:textId="15C6E8A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</w:t>
            </w:r>
            <w:r w:rsidR="003E0C5D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3E0C5D">
              <w:rPr>
                <w:rFonts w:ascii="Times New Roman" w:hAnsi="Times New Roman" w:cs="Times New Roman"/>
                <w:sz w:val="22"/>
              </w:rPr>
              <w:t>1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DFF9" w14:textId="0AD72BC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3E0C5D">
              <w:rPr>
                <w:rFonts w:ascii="Times New Roman" w:hAnsi="Times New Roman" w:cs="Times New Roman"/>
                <w:sz w:val="22"/>
              </w:rPr>
              <w:t>25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45502DCD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3E0D9" w14:textId="26FAD7C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CC4E" w14:textId="7BB7291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9.</w:t>
            </w:r>
            <w:r w:rsidR="003E0C5D">
              <w:rPr>
                <w:rFonts w:ascii="Times New Roman" w:hAnsi="Times New Roman" w:cs="Times New Roman"/>
                <w:sz w:val="22"/>
              </w:rPr>
              <w:t>62</w:t>
            </w:r>
            <w:r w:rsidRPr="007037ED">
              <w:rPr>
                <w:rFonts w:ascii="Times New Roman" w:hAnsi="Times New Roman" w:cs="Times New Roman"/>
                <w:sz w:val="22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C69F" w14:textId="64AD84C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80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8606" w14:textId="48287A7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4A46" w14:textId="06D0974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5B36" w14:textId="101F4AD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869 </w:t>
            </w:r>
          </w:p>
        </w:tc>
      </w:tr>
      <w:tr w:rsidR="00B1513A" w:rsidRPr="007037ED" w14:paraId="67C7927E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9ED30" w14:textId="13C8BC52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0A81" w14:textId="3CB123B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3.5</w:t>
            </w:r>
            <w:r w:rsidR="003E0C5D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B5F3" w14:textId="6A1D6F1A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70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293C" w14:textId="1F76F20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16BB" w14:textId="450F3BE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C6EB" w14:textId="72B4DA3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95</w:t>
            </w:r>
            <w:r w:rsidR="003E0C5D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4A4033BF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BD9B1" w14:textId="5A85021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470C" w14:textId="4D6A801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78FD" w14:textId="4674742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78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75D3" w14:textId="2F83216A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4894" w14:textId="00AA41A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0CEA" w14:textId="177684C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111 </w:t>
            </w:r>
          </w:p>
        </w:tc>
      </w:tr>
      <w:tr w:rsidR="00B1513A" w:rsidRPr="007037ED" w14:paraId="7352FDCC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E0566" w14:textId="5AFD23A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D9D1" w14:textId="1F24073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1</w:t>
            </w:r>
            <w:r w:rsidR="003E0C5D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16DF" w14:textId="37E66B0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57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2ABA" w14:textId="74D87C18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CB40" w14:textId="5CBCE59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F891" w14:textId="4435621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83</w:t>
            </w:r>
            <w:r w:rsidR="003E0C5D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26B07056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F6E0C" w14:textId="4127A20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B4C7" w14:textId="4F0093B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6.9</w:t>
            </w:r>
            <w:r w:rsidR="003E0C5D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F7C7" w14:textId="642F0C3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6</w:t>
            </w:r>
            <w:r w:rsidR="003E0C5D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840D" w14:textId="7DA893C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2A4F" w14:textId="740BFFC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074A" w14:textId="25F529D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216 </w:t>
            </w:r>
          </w:p>
        </w:tc>
      </w:tr>
      <w:tr w:rsidR="00B1513A" w:rsidRPr="007037ED" w14:paraId="675DC28C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26177" w14:textId="22F66C0D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0458" w14:textId="7BF4CA82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7.1</w:t>
            </w:r>
            <w:r w:rsidR="003E0C5D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964F" w14:textId="4AC3E3DE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54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35BB" w14:textId="7D2FBCE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AEBC" w14:textId="7909DB5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</w:t>
            </w:r>
            <w:r w:rsidR="003E0C5D">
              <w:rPr>
                <w:rFonts w:ascii="Times New Roman" w:hAnsi="Times New Roman" w:cs="Times New Roman"/>
                <w:sz w:val="22"/>
              </w:rPr>
              <w:t>3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07C3" w14:textId="0A301A5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19</w:t>
            </w:r>
            <w:r w:rsidR="003E0C5D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67A2C404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6D59" w14:textId="12EF8F0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A5CF" w14:textId="726EE93F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3</w:t>
            </w:r>
            <w:r w:rsidR="003E0C5D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BB3" w14:textId="32D857F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63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C008" w14:textId="4735671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2975" w14:textId="17AF753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26E7" w14:textId="684C4F8F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981 </w:t>
            </w:r>
          </w:p>
        </w:tc>
      </w:tr>
      <w:tr w:rsidR="00B1513A" w:rsidRPr="007037ED" w14:paraId="39ADA819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6BCED" w14:textId="6009741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BC98" w14:textId="23F702D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2</w:t>
            </w:r>
            <w:r w:rsidR="003E0C5D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EDA9" w14:textId="5F2F6967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5.70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2916" w14:textId="187AC6F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1685" w14:textId="07DF0B2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9BE5" w14:textId="5634836A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69</w:t>
            </w:r>
            <w:r w:rsidR="003E0C5D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3FB17F99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6911C" w14:textId="54BB5D2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CAB2" w14:textId="3DAF0C18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7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B3D" w14:textId="7E0C645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4.82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A56D" w14:textId="0FF6D07C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1A3B" w14:textId="0BD6AFA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1EB4" w14:textId="3CCF963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135 </w:t>
            </w:r>
          </w:p>
        </w:tc>
      </w:tr>
      <w:tr w:rsidR="00B1513A" w:rsidRPr="007037ED" w14:paraId="0A28F823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8F357" w14:textId="069254D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lastRenderedPageBreak/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1385" w14:textId="37A251C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3.2</w:t>
            </w:r>
            <w:r w:rsidR="003E0C5D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90A9" w14:textId="587DD1F2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4.72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77D8" w14:textId="0C6768C2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64DB" w14:textId="567CA84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FF2C" w14:textId="6927F1B8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49</w:t>
            </w:r>
            <w:r w:rsidR="003E0C5D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1513A" w:rsidRPr="007037ED" w14:paraId="127DBB35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4149B" w14:textId="4241A34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597F" w14:textId="17001646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2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3925" w14:textId="6FF6AA53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4.75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42BD" w14:textId="59DC7814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943D" w14:textId="383AEC69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9665" w14:textId="67ACCA50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07**</w:t>
            </w:r>
          </w:p>
        </w:tc>
      </w:tr>
      <w:tr w:rsidR="00B1513A" w:rsidRPr="007037ED" w14:paraId="536C5F8B" w14:textId="77777777" w:rsidTr="00ED067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39BF8" w14:textId="207E9785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37061" w14:textId="14819AAB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1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B19AB" w14:textId="5B0BBFC1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4.90e-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4AC90" w14:textId="267B564F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98C94" w14:textId="2333FCC0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2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2E15B" w14:textId="6ADA4350" w:rsidR="00B1513A" w:rsidRPr="007037ED" w:rsidRDefault="00B1513A" w:rsidP="00B151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19*</w:t>
            </w:r>
          </w:p>
        </w:tc>
      </w:tr>
      <w:tr w:rsidR="00A1113F" w:rsidRPr="007037ED" w14:paraId="4181E938" w14:textId="77777777" w:rsidTr="009D4580">
        <w:trPr>
          <w:trHeight w:val="283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FEB48" w14:textId="77EFAD3D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Random Effects</w:t>
            </w:r>
          </w:p>
        </w:tc>
      </w:tr>
      <w:tr w:rsidR="00A1113F" w:rsidRPr="007037ED" w14:paraId="32AB098B" w14:textId="77777777" w:rsidTr="009D4580">
        <w:trPr>
          <w:trHeight w:val="28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4886" w14:textId="77777777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E870" w14:textId="6EB3D669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ED86" w14:textId="095DD452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.D.</w:t>
            </w:r>
          </w:p>
        </w:tc>
      </w:tr>
      <w:tr w:rsidR="00A1113F" w:rsidRPr="007037ED" w14:paraId="1E61A08A" w14:textId="77777777" w:rsidTr="009D4580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00937" w14:textId="508EB372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Participant (Intercep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E6330" w14:textId="3C71030D" w:rsidR="00A1113F" w:rsidRPr="007037ED" w:rsidRDefault="009D4580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</w:t>
            </w:r>
            <w:r w:rsidR="00A1113F" w:rsidRPr="007037ED">
              <w:rPr>
                <w:rFonts w:ascii="Times New Roman" w:hAnsi="Times New Roman" w:cs="Times New Roman"/>
                <w:sz w:val="22"/>
              </w:rPr>
              <w:t>.0</w:t>
            </w:r>
            <w:r w:rsidR="003E0C5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00AF9" w14:textId="412AE628" w:rsidR="00A1113F" w:rsidRPr="007037ED" w:rsidRDefault="009D4580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</w:t>
            </w:r>
            <w:r w:rsidR="00A1113F" w:rsidRPr="007037ED">
              <w:rPr>
                <w:rFonts w:ascii="Times New Roman" w:hAnsi="Times New Roman" w:cs="Times New Roman"/>
                <w:sz w:val="22"/>
              </w:rPr>
              <w:t>.16</w:t>
            </w:r>
          </w:p>
        </w:tc>
      </w:tr>
      <w:tr w:rsidR="00A1113F" w:rsidRPr="007037ED" w14:paraId="205DA170" w14:textId="77777777" w:rsidTr="009D4580">
        <w:trPr>
          <w:trHeight w:val="283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90E7C" w14:textId="2C196F1F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odel Fit</w:t>
            </w:r>
          </w:p>
        </w:tc>
      </w:tr>
      <w:tr w:rsidR="00A1113F" w:rsidRPr="007037ED" w14:paraId="63BECCEE" w14:textId="77777777" w:rsidTr="009D4580">
        <w:trPr>
          <w:trHeight w:val="28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5A8AF" w14:textId="60529955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2262" w14:textId="6E98D41C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argi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4D727" w14:textId="045BB564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ditional</w:t>
            </w:r>
          </w:p>
        </w:tc>
      </w:tr>
      <w:tr w:rsidR="00A1113F" w:rsidRPr="007037ED" w14:paraId="71CAEFA5" w14:textId="77777777" w:rsidTr="009D4580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34A3F7" w14:textId="5BD13A67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7037E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82F4F3" w14:textId="568ED014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</w:t>
            </w:r>
            <w:r w:rsidR="003E0C5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FBED4A" w14:textId="5B396B38" w:rsidR="00A1113F" w:rsidRPr="007037ED" w:rsidRDefault="00A1113F" w:rsidP="00A111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5</w:t>
            </w:r>
            <w:r w:rsidR="00983616" w:rsidRPr="007037E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1113F" w:rsidRPr="007037ED" w14:paraId="05349FDB" w14:textId="77777777" w:rsidTr="009D4580">
        <w:trPr>
          <w:trHeight w:val="283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386BC" w14:textId="04EDDCCB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Note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7037ED">
              <w:rPr>
                <w:rFonts w:ascii="Times New Roman" w:hAnsi="Times New Roman" w:cs="Times New Roman"/>
                <w:sz w:val="22"/>
              </w:rPr>
              <w:t>-values for fixed effects have been calculated using Satterthwaite's method.</w:t>
            </w:r>
          </w:p>
          <w:p w14:paraId="294E3B66" w14:textId="77777777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fidence Intervals have been calculated using the Wald method.</w:t>
            </w:r>
          </w:p>
          <w:p w14:paraId="27C6804C" w14:textId="0332B7EA" w:rsidR="00A1113F" w:rsidRPr="007037ED" w:rsidRDefault="00A1113F" w:rsidP="00A111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odel equation: Overall eye looking time ~ AQ × SPIN × Emotion +</w:t>
            </w:r>
            <w:r w:rsidR="003E0C5D">
              <w:rPr>
                <w:rFonts w:ascii="Times New Roman" w:hAnsi="Times New Roman" w:cs="Times New Roman"/>
                <w:sz w:val="22"/>
              </w:rPr>
              <w:t xml:space="preserve"> Sex +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(1 | Participant)</w:t>
            </w:r>
          </w:p>
        </w:tc>
      </w:tr>
    </w:tbl>
    <w:p w14:paraId="46742873" w14:textId="21E26803" w:rsidR="008B47C0" w:rsidRPr="007037ED" w:rsidRDefault="008B47C0" w:rsidP="00A1113F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5BCF05E" w14:textId="77777777" w:rsidR="008B47C0" w:rsidRPr="007037ED" w:rsidRDefault="008B47C0">
      <w:pPr>
        <w:widowControl/>
        <w:jc w:val="left"/>
        <w:rPr>
          <w:rFonts w:ascii="Times New Roman" w:hAnsi="Times New Roman" w:cs="Times New Roman"/>
          <w:sz w:val="22"/>
        </w:rPr>
      </w:pPr>
      <w:r w:rsidRPr="007037ED">
        <w:rPr>
          <w:rFonts w:ascii="Times New Roman" w:hAnsi="Times New Roman" w:cs="Times New Roman"/>
          <w:sz w:val="22"/>
        </w:rPr>
        <w:br w:type="page"/>
      </w:r>
    </w:p>
    <w:p w14:paraId="00E94F50" w14:textId="140C510C" w:rsidR="008B47C0" w:rsidRPr="007037ED" w:rsidRDefault="008B47C0" w:rsidP="008B47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037ED">
        <w:rPr>
          <w:rFonts w:ascii="Times New Roman" w:hAnsi="Times New Roman" w:cs="Times New Roman"/>
          <w:b/>
          <w:sz w:val="22"/>
        </w:rPr>
        <w:lastRenderedPageBreak/>
        <w:t>Table S</w:t>
      </w:r>
      <w:r w:rsidR="007D37A7">
        <w:rPr>
          <w:rFonts w:ascii="Times New Roman" w:hAnsi="Times New Roman" w:cs="Times New Roman"/>
          <w:b/>
          <w:sz w:val="22"/>
        </w:rPr>
        <w:t>3</w:t>
      </w:r>
    </w:p>
    <w:p w14:paraId="1194530F" w14:textId="702BFE75" w:rsidR="008B47C0" w:rsidRPr="007037ED" w:rsidRDefault="00FE62A7" w:rsidP="008B47C0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7037ED">
        <w:rPr>
          <w:rFonts w:ascii="Times New Roman" w:hAnsi="Times New Roman" w:cs="Times New Roman"/>
          <w:i/>
          <w:sz w:val="22"/>
        </w:rPr>
        <w:t xml:space="preserve">Simple Slope Analysis of Overall Eye-looking Time </w:t>
      </w:r>
      <w:r w:rsidR="004D3A7B" w:rsidRPr="007037ED">
        <w:rPr>
          <w:rFonts w:ascii="Times New Roman" w:hAnsi="Times New Roman" w:cs="Times New Roman"/>
          <w:i/>
          <w:sz w:val="22"/>
        </w:rPr>
        <w:t>on</w:t>
      </w:r>
      <w:r w:rsidRPr="007037ED">
        <w:rPr>
          <w:rFonts w:ascii="Times New Roman" w:hAnsi="Times New Roman" w:cs="Times New Roman"/>
          <w:i/>
          <w:sz w:val="22"/>
        </w:rPr>
        <w:t xml:space="preserve"> </w:t>
      </w:r>
      <w:r w:rsidR="004D3A7B" w:rsidRPr="007037ED">
        <w:rPr>
          <w:rFonts w:ascii="Times New Roman" w:hAnsi="Times New Roman" w:cs="Times New Roman"/>
          <w:i/>
          <w:sz w:val="22"/>
        </w:rPr>
        <w:t>SPIN for Three Levels of</w:t>
      </w:r>
      <w:r w:rsidRPr="007037ED">
        <w:rPr>
          <w:rFonts w:ascii="Times New Roman" w:hAnsi="Times New Roman" w:cs="Times New Roman"/>
          <w:i/>
          <w:sz w:val="22"/>
        </w:rPr>
        <w:t xml:space="preserve"> AQ</w:t>
      </w:r>
      <w:r w:rsidR="004D3A7B" w:rsidRPr="007037ED">
        <w:rPr>
          <w:rFonts w:ascii="Times New Roman" w:hAnsi="Times New Roman" w:cs="Times New Roman"/>
          <w:i/>
          <w:sz w:val="22"/>
        </w:rPr>
        <w:t xml:space="preserve"> and Five Emotion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66"/>
        <w:gridCol w:w="1287"/>
        <w:gridCol w:w="1175"/>
        <w:gridCol w:w="2412"/>
        <w:gridCol w:w="1099"/>
        <w:gridCol w:w="987"/>
      </w:tblGrid>
      <w:tr w:rsidR="00726912" w:rsidRPr="007037ED" w14:paraId="268C70FE" w14:textId="77777777" w:rsidTr="00E10C3C">
        <w:trPr>
          <w:trHeight w:val="283"/>
        </w:trPr>
        <w:tc>
          <w:tcPr>
            <w:tcW w:w="11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B94CD6" w14:textId="77777777" w:rsidR="008B47C0" w:rsidRPr="007037ED" w:rsidRDefault="008B47C0" w:rsidP="008B47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C5985E" w14:textId="596FCBBF" w:rsidR="008B47C0" w:rsidRPr="007037ED" w:rsidRDefault="00D55E13" w:rsidP="008B47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B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7313D5" w14:textId="77777777" w:rsidR="008B47C0" w:rsidRPr="007037ED" w:rsidRDefault="008B47C0" w:rsidP="008B47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E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CCA95F" w14:textId="77777777" w:rsidR="008B47C0" w:rsidRPr="007037ED" w:rsidRDefault="008B47C0" w:rsidP="008B47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8A76EF" w14:textId="77777777" w:rsidR="008B47C0" w:rsidRPr="007037ED" w:rsidRDefault="008B47C0" w:rsidP="008B47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0164FF" w14:textId="77777777" w:rsidR="008B47C0" w:rsidRPr="007037ED" w:rsidRDefault="008B47C0" w:rsidP="008B47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E10C3C" w:rsidRPr="007037ED" w14:paraId="713CB35A" w14:textId="77777777" w:rsidTr="00E10C3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11B2" w14:textId="4D8D1468" w:rsidR="00E10C3C" w:rsidRPr="007037ED" w:rsidRDefault="00E10C3C" w:rsidP="00E10C3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AQ = -1 </w:t>
            </w:r>
            <w:r w:rsidRPr="007037ED">
              <w:rPr>
                <w:rFonts w:ascii="Times New Roman" w:hAnsi="Times New Roman" w:cs="Times New Roman"/>
                <w:i/>
                <w:sz w:val="22"/>
              </w:rPr>
              <w:t>SD</w:t>
            </w:r>
          </w:p>
        </w:tc>
      </w:tr>
      <w:tr w:rsidR="00ED0672" w:rsidRPr="007037ED" w14:paraId="20F6C609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0B96DCB" w14:textId="72DF8EC5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E661" w14:textId="3FD17E9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0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E4B6" w14:textId="62F2FD5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3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1347" w14:textId="47304B52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 w:rsidR="00884390">
              <w:rPr>
                <w:rFonts w:ascii="Times New Roman" w:hAnsi="Times New Roman" w:cs="Times New Roman"/>
                <w:sz w:val="22"/>
              </w:rPr>
              <w:t>7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6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59B0" w14:textId="22C66DA5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1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BF68" w14:textId="31691927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8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3D650A5E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6180529" w14:textId="76CE7C4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ngr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D115" w14:textId="27F6A837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1</w:t>
            </w:r>
            <w:r w:rsidR="00884390">
              <w:rPr>
                <w:rFonts w:ascii="Times New Roman" w:hAnsi="Times New Roman" w:cs="Times New Roman"/>
                <w:sz w:val="22"/>
              </w:rPr>
              <w:t>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EEA4" w14:textId="3C9FFE8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3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E585" w14:textId="3C99EB4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</w:t>
            </w:r>
            <w:r w:rsidR="00884390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8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CDEC" w14:textId="77E4D0A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884390">
              <w:rPr>
                <w:rFonts w:ascii="Times New Roman" w:hAnsi="Times New Roman" w:cs="Times New Roman"/>
                <w:sz w:val="22"/>
              </w:rPr>
              <w:t>5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AFD3" w14:textId="20263F5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5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18DAF5FA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84B9462" w14:textId="4C20D5D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earfu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6472" w14:textId="7657980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0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3205" w14:textId="19705F0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3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C409" w14:textId="69CD793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7</w:t>
            </w:r>
            <w:r w:rsidR="00884390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6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350E" w14:textId="0AAF964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1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453C" w14:textId="0D25328F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9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66B76007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31B2FF2" w14:textId="42C9BFA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Happ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0C43" w14:textId="671148B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</w:t>
            </w:r>
            <w:r w:rsidR="00884390">
              <w:rPr>
                <w:rFonts w:ascii="Times New Roman" w:hAnsi="Times New Roman" w:cs="Times New Roman"/>
                <w:sz w:val="22"/>
              </w:rPr>
              <w:t>2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4CC4" w14:textId="1D1FEAE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3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E0A8" w14:textId="6C845A64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 w:rsidR="00884390">
              <w:rPr>
                <w:rFonts w:ascii="Times New Roman" w:hAnsi="Times New Roman" w:cs="Times New Roman"/>
                <w:sz w:val="22"/>
              </w:rPr>
              <w:t>4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9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64C7" w14:textId="2C8C956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884390">
              <w:rPr>
                <w:rFonts w:ascii="Times New Roman" w:hAnsi="Times New Roman" w:cs="Times New Roman"/>
                <w:sz w:val="22"/>
              </w:rPr>
              <w:t>6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CE4F" w14:textId="284D7467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5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2CEEE98B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3EBC748" w14:textId="02492AC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a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EDB9" w14:textId="3E776C4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</w:t>
            </w:r>
            <w:r w:rsidR="00884390">
              <w:rPr>
                <w:rFonts w:ascii="Times New Roman" w:hAnsi="Times New Roman" w:cs="Times New Roman"/>
                <w:sz w:val="22"/>
              </w:rPr>
              <w:t>1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A082" w14:textId="0681F055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3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6DF2" w14:textId="5663DB41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 w:rsidR="00884390">
              <w:rPr>
                <w:rFonts w:ascii="Times New Roman" w:hAnsi="Times New Roman" w:cs="Times New Roman"/>
                <w:sz w:val="22"/>
              </w:rPr>
              <w:t>5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</w:t>
            </w:r>
            <w:r w:rsidR="00884390">
              <w:rPr>
                <w:rFonts w:ascii="Times New Roman" w:hAnsi="Times New Roman" w:cs="Times New Roman"/>
                <w:sz w:val="22"/>
              </w:rPr>
              <w:t>81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CB22" w14:textId="4FDF1FC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884390">
              <w:rPr>
                <w:rFonts w:ascii="Times New Roman" w:hAnsi="Times New Roman" w:cs="Times New Roman"/>
                <w:sz w:val="22"/>
              </w:rPr>
              <w:t>3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B8AF" w14:textId="3DD32D5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7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4B3C7656" w14:textId="77777777" w:rsidTr="00E10C3C">
        <w:trPr>
          <w:trHeight w:val="28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8EA429" w14:textId="384CEF1B" w:rsidR="00ED0672" w:rsidRPr="007037ED" w:rsidRDefault="00ED0672" w:rsidP="007D37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 = M</w:t>
            </w:r>
          </w:p>
        </w:tc>
      </w:tr>
      <w:tr w:rsidR="00ED0672" w:rsidRPr="007037ED" w14:paraId="0FB23C28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A97E50C" w14:textId="7A5A24A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FFE3" w14:textId="38907F9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2</w:t>
            </w:r>
            <w:r w:rsidR="00884390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6B20" w14:textId="1A7A7BB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854A" w14:textId="67E93BD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 w:rsidR="00884390">
              <w:rPr>
                <w:rFonts w:ascii="Times New Roman" w:hAnsi="Times New Roman" w:cs="Times New Roman"/>
                <w:sz w:val="22"/>
              </w:rPr>
              <w:t>6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2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397A" w14:textId="79A902C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8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F61C" w14:textId="63DBEF5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3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6572AB00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C68B7CC" w14:textId="6F3D6891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ngr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0F43" w14:textId="077AE52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0</w:t>
            </w:r>
            <w:r w:rsidR="00884390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4472" w14:textId="10B5FA9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B1B8" w14:textId="565E8F01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4</w:t>
            </w:r>
            <w:r w:rsidR="00884390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8D54" w14:textId="04A0EA84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2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8CCF" w14:textId="4BA4E962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7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7A3458F3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CB93D05" w14:textId="21E1889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earfu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C654" w14:textId="109A441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1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525D" w14:textId="0933315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AF6C" w14:textId="0BF8FB0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34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A2D1" w14:textId="69C1F66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5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0AEF" w14:textId="5116D197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5</w:t>
            </w:r>
            <w:r w:rsidR="00884390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6A214559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7E64C35" w14:textId="644139A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Happ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FD3" w14:textId="73737794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1</w:t>
            </w:r>
            <w:r w:rsidR="00884390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6AB6" w14:textId="2FBF4DE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B6A3" w14:textId="591D129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 w:rsidR="00884390">
              <w:rPr>
                <w:rFonts w:ascii="Times New Roman" w:hAnsi="Times New Roman" w:cs="Times New Roman"/>
                <w:sz w:val="22"/>
              </w:rPr>
              <w:t>6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36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61FB" w14:textId="4B5F7CC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5</w:t>
            </w:r>
            <w:r w:rsidR="00884390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C10F" w14:textId="2943C307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6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4BD6C2F9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70BE04D" w14:textId="354DBC1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a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8D43" w14:textId="279DB55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1</w:t>
            </w:r>
            <w:r w:rsidR="00884390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3261" w14:textId="6843981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BAF0" w14:textId="2716F8D2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3</w:t>
            </w:r>
            <w:r w:rsidR="00884390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3ADE" w14:textId="3754553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6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A88" w14:textId="395649B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4</w:t>
            </w:r>
            <w:r w:rsidR="00884390">
              <w:rPr>
                <w:rFonts w:ascii="Times New Roman" w:hAnsi="Times New Roman" w:cs="Times New Roman"/>
                <w:sz w:val="22"/>
              </w:rPr>
              <w:t>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64D5D144" w14:textId="77777777" w:rsidTr="00E10C3C">
        <w:trPr>
          <w:trHeight w:val="28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6EAB2B0" w14:textId="585696D3" w:rsidR="00ED0672" w:rsidRPr="007037ED" w:rsidRDefault="00ED0672" w:rsidP="007D37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 = 1 SD</w:t>
            </w:r>
          </w:p>
        </w:tc>
      </w:tr>
      <w:tr w:rsidR="00ED0672" w:rsidRPr="007037ED" w14:paraId="77D2052B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3AC10E" w14:textId="0CA26A8F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11B9" w14:textId="3E57D64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3</w:t>
            </w:r>
            <w:r w:rsidR="00884390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C5AB" w14:textId="4AC4ADA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F454" w14:textId="764782B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93 0.0</w:t>
            </w:r>
            <w:r w:rsidR="00884390">
              <w:rPr>
                <w:rFonts w:ascii="Times New Roman" w:hAnsi="Times New Roman" w:cs="Times New Roman"/>
                <w:sz w:val="22"/>
              </w:rPr>
              <w:t>19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3818" w14:textId="306D86A9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</w:t>
            </w:r>
            <w:r w:rsidR="00884390">
              <w:rPr>
                <w:rFonts w:ascii="Times New Roman" w:hAnsi="Times New Roman" w:cs="Times New Roman"/>
                <w:sz w:val="22"/>
              </w:rPr>
              <w:t>3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DB0B" w14:textId="74D3CA72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1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4403C3D7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ADE1F67" w14:textId="4DDEB362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ngr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7A0C" w14:textId="7C0A7B6F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3</w:t>
            </w:r>
            <w:r w:rsidR="00884390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1113" w14:textId="392E53A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E343" w14:textId="414AF62B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9 0.02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679D" w14:textId="73D2AFA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</w:t>
            </w:r>
            <w:r w:rsidR="00884390">
              <w:rPr>
                <w:rFonts w:ascii="Times New Roman" w:hAnsi="Times New Roman" w:cs="Times New Roman"/>
                <w:sz w:val="22"/>
              </w:rPr>
              <w:t>1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EFEA" w14:textId="74AA7AC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4F775500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D3A2F5" w14:textId="7394A2B8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earfu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8E0F" w14:textId="4B360D86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2</w:t>
            </w:r>
            <w:r w:rsidR="00884390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B55C" w14:textId="73B19BA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5114" w14:textId="7FAE3F6B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</w:t>
            </w:r>
            <w:r w:rsidR="00884390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3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120" w14:textId="5AC3EA93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</w:t>
            </w:r>
            <w:r w:rsidR="00884390">
              <w:rPr>
                <w:rFonts w:ascii="Times New Roman" w:hAnsi="Times New Roman" w:cs="Times New Roman"/>
                <w:sz w:val="22"/>
              </w:rPr>
              <w:t>8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D878" w14:textId="290AE93D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84390">
              <w:rPr>
                <w:rFonts w:ascii="Times New Roman" w:hAnsi="Times New Roman" w:cs="Times New Roman"/>
                <w:sz w:val="22"/>
              </w:rPr>
              <w:t>3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34C94490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BC4F189" w14:textId="2833712B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Happ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BC1C" w14:textId="22A288DA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4</w:t>
            </w:r>
            <w:r w:rsidR="00884390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3F82" w14:textId="5068D5C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470E" w14:textId="6CA913D5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0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</w:t>
            </w:r>
            <w:r w:rsidR="00884390">
              <w:rPr>
                <w:rFonts w:ascii="Times New Roman" w:hAnsi="Times New Roman" w:cs="Times New Roman"/>
                <w:sz w:val="22"/>
              </w:rPr>
              <w:t>10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9BFB" w14:textId="2D6AC5EB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</w:t>
            </w:r>
            <w:r w:rsidR="00884390">
              <w:rPr>
                <w:rFonts w:ascii="Times New Roman" w:hAnsi="Times New Roman" w:cs="Times New Roman"/>
                <w:sz w:val="22"/>
              </w:rPr>
              <w:t>6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D95B" w14:textId="7437A5CE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1</w:t>
            </w:r>
            <w:r w:rsidR="00884390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D0672" w:rsidRPr="007037ED" w14:paraId="2A393D75" w14:textId="77777777" w:rsidTr="00ED0672">
        <w:trPr>
          <w:trHeight w:val="283"/>
        </w:trPr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A8422" w14:textId="58895011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a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0BFFF8" w14:textId="15E0BD16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04</w:t>
            </w:r>
            <w:r w:rsidR="00884390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678AFC" w14:textId="69C2A22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2</w:t>
            </w:r>
            <w:r w:rsidR="00884390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BC0BC" w14:textId="6AD46020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02 0.01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DD3C6" w14:textId="7078AC46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</w:t>
            </w:r>
            <w:r w:rsidR="00884390">
              <w:rPr>
                <w:rFonts w:ascii="Times New Roman" w:hAnsi="Times New Roman" w:cs="Times New Roman"/>
                <w:sz w:val="22"/>
              </w:rPr>
              <w:t>58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226DA" w14:textId="6075F4FC" w:rsidR="00ED0672" w:rsidRPr="007037ED" w:rsidRDefault="00ED0672" w:rsidP="00ED0672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1</w:t>
            </w:r>
            <w:r w:rsidR="00884390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68D4B48D" w14:textId="5BB64C0C" w:rsidR="007037ED" w:rsidRDefault="007037E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B905A2C" w14:textId="77777777" w:rsidR="007037ED" w:rsidRDefault="007037ED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C876960" w14:textId="5E55B649" w:rsidR="00A1113F" w:rsidRPr="007037ED" w:rsidRDefault="00E10C3C" w:rsidP="00E10C3C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037ED">
        <w:rPr>
          <w:rFonts w:ascii="Times New Roman" w:hAnsi="Times New Roman" w:cs="Times New Roman"/>
          <w:b/>
          <w:sz w:val="22"/>
        </w:rPr>
        <w:lastRenderedPageBreak/>
        <w:t>Table S</w:t>
      </w:r>
      <w:r w:rsidR="007D37A7">
        <w:rPr>
          <w:rFonts w:ascii="Times New Roman" w:hAnsi="Times New Roman" w:cs="Times New Roman"/>
          <w:b/>
          <w:sz w:val="22"/>
        </w:rPr>
        <w:t>4</w:t>
      </w:r>
    </w:p>
    <w:p w14:paraId="592C3372" w14:textId="07DE6935" w:rsidR="0043019A" w:rsidRPr="007037ED" w:rsidRDefault="00B95545" w:rsidP="0043019A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7037ED">
        <w:rPr>
          <w:rFonts w:ascii="Times New Roman" w:hAnsi="Times New Roman" w:cs="Times New Roman"/>
          <w:i/>
          <w:sz w:val="22"/>
        </w:rPr>
        <w:t>Linear Mixed Model</w:t>
      </w:r>
      <w:r w:rsidR="0043019A" w:rsidRPr="007037ED">
        <w:rPr>
          <w:rFonts w:ascii="Times New Roman" w:hAnsi="Times New Roman" w:cs="Times New Roman"/>
          <w:i/>
          <w:sz w:val="22"/>
        </w:rPr>
        <w:t xml:space="preserve"> of </w:t>
      </w:r>
      <w:r w:rsidR="00C00825" w:rsidRPr="007037ED">
        <w:rPr>
          <w:rFonts w:ascii="Times New Roman" w:hAnsi="Times New Roman" w:cs="Times New Roman"/>
          <w:i/>
          <w:sz w:val="22"/>
        </w:rPr>
        <w:t xml:space="preserve">Proportion of </w:t>
      </w:r>
      <w:r w:rsidRPr="007037ED">
        <w:rPr>
          <w:rFonts w:ascii="Times New Roman" w:hAnsi="Times New Roman" w:cs="Times New Roman"/>
          <w:i/>
          <w:sz w:val="22"/>
        </w:rPr>
        <w:t>F</w:t>
      </w:r>
      <w:r w:rsidR="0043019A" w:rsidRPr="007037ED">
        <w:rPr>
          <w:rFonts w:ascii="Times New Roman" w:hAnsi="Times New Roman" w:cs="Times New Roman"/>
          <w:i/>
          <w:sz w:val="22"/>
        </w:rPr>
        <w:t xml:space="preserve">irst </w:t>
      </w:r>
      <w:r w:rsidRPr="007037ED">
        <w:rPr>
          <w:rFonts w:ascii="Times New Roman" w:hAnsi="Times New Roman" w:cs="Times New Roman"/>
          <w:i/>
          <w:sz w:val="22"/>
        </w:rPr>
        <w:t>F</w:t>
      </w:r>
      <w:r w:rsidR="0043019A" w:rsidRPr="007037ED">
        <w:rPr>
          <w:rFonts w:ascii="Times New Roman" w:hAnsi="Times New Roman" w:cs="Times New Roman"/>
          <w:i/>
          <w:sz w:val="22"/>
        </w:rPr>
        <w:t xml:space="preserve">ixation on the </w:t>
      </w:r>
      <w:r w:rsidRPr="007037ED">
        <w:rPr>
          <w:rFonts w:ascii="Times New Roman" w:hAnsi="Times New Roman" w:cs="Times New Roman"/>
          <w:i/>
          <w:sz w:val="22"/>
        </w:rPr>
        <w:t>E</w:t>
      </w:r>
      <w:r w:rsidR="0043019A" w:rsidRPr="007037ED">
        <w:rPr>
          <w:rFonts w:ascii="Times New Roman" w:hAnsi="Times New Roman" w:cs="Times New Roman"/>
          <w:i/>
          <w:sz w:val="22"/>
        </w:rPr>
        <w:t>y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26"/>
        <w:gridCol w:w="1252"/>
        <w:gridCol w:w="1143"/>
        <w:gridCol w:w="469"/>
        <w:gridCol w:w="498"/>
        <w:gridCol w:w="491"/>
        <w:gridCol w:w="268"/>
        <w:gridCol w:w="263"/>
        <w:gridCol w:w="263"/>
        <w:gridCol w:w="1253"/>
      </w:tblGrid>
      <w:tr w:rsidR="00B95545" w:rsidRPr="007037ED" w14:paraId="055D9DCF" w14:textId="77777777" w:rsidTr="00C00825">
        <w:trPr>
          <w:trHeight w:val="283"/>
          <w:tblHeader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FD2FB" w14:textId="77777777" w:rsidR="00B95545" w:rsidRPr="007037ED" w:rsidRDefault="00B95545" w:rsidP="00C008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ixed Effects</w:t>
            </w:r>
          </w:p>
        </w:tc>
      </w:tr>
      <w:tr w:rsidR="005C0482" w:rsidRPr="007037ED" w14:paraId="6A389CA2" w14:textId="77777777" w:rsidTr="00C00825">
        <w:trPr>
          <w:trHeight w:val="283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FEA2F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7BBD4" w14:textId="1A5712CE" w:rsidR="00A34298" w:rsidRPr="007037ED" w:rsidRDefault="00A34298" w:rsidP="0032771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D9B0C" w14:textId="1979315F" w:rsidR="00A34298" w:rsidRPr="007037ED" w:rsidRDefault="00A34298" w:rsidP="0032771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1C58C" w14:textId="5967B664" w:rsidR="00A34298" w:rsidRPr="007037ED" w:rsidRDefault="00A34298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44974" w14:textId="7ACD12F6" w:rsidR="00A34298" w:rsidRPr="007037ED" w:rsidRDefault="00A34298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2A674" w14:textId="285D5224" w:rsidR="00A34298" w:rsidRPr="007037ED" w:rsidRDefault="00A34298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5C0482" w:rsidRPr="007037ED" w14:paraId="7AB3FD2C" w14:textId="77777777" w:rsidTr="006E280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2B7C4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0AF3F" w14:textId="2844559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0</w:t>
            </w:r>
            <w:r w:rsidR="00152027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>e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FE3F2" w14:textId="609561B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</w:t>
            </w:r>
            <w:r w:rsidR="00152027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>7e-0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88F83" w14:textId="06E2BB4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.16 0.25]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64AD6" w14:textId="75AD7147" w:rsidR="00CF44CD" w:rsidRPr="007037ED" w:rsidRDefault="00152027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CF44CD" w:rsidRPr="007037ED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  <w:r w:rsidR="00CF44CD"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1E110" w14:textId="2F6714C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5C0482" w:rsidRPr="007037ED" w14:paraId="6171E5C5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4836F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1C4E" w14:textId="19DFAB2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</w:t>
            </w:r>
            <w:r w:rsidR="00A30550">
              <w:rPr>
                <w:rFonts w:ascii="Times New Roman" w:hAnsi="Times New Roman" w:cs="Times New Roman"/>
                <w:sz w:val="22"/>
              </w:rPr>
              <w:t>39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B428" w14:textId="34B5C279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4</w:t>
            </w:r>
            <w:r w:rsidR="002120FA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1182" w14:textId="3BF2647D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</w:t>
            </w:r>
            <w:r w:rsidR="005C0482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A429" w14:textId="5D05E2A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1</w:t>
            </w:r>
            <w:r w:rsidR="002120FA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402" w14:textId="45D5194D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9</w:t>
            </w:r>
            <w:r w:rsidR="005C0482">
              <w:rPr>
                <w:rFonts w:ascii="Times New Roman" w:hAnsi="Times New Roman" w:cs="Times New Roman"/>
                <w:sz w:val="22"/>
              </w:rPr>
              <w:t>2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3D3FEF39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8969F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4CB8" w14:textId="1B3889BF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4</w:t>
            </w:r>
            <w:r w:rsidR="00B4169E">
              <w:rPr>
                <w:rFonts w:ascii="Times New Roman" w:hAnsi="Times New Roman" w:cs="Times New Roman"/>
                <w:sz w:val="22"/>
              </w:rPr>
              <w:t>4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0B75" w14:textId="6309380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</w:t>
            </w:r>
            <w:r w:rsidR="002120FA">
              <w:rPr>
                <w:rFonts w:ascii="Times New Roman" w:hAnsi="Times New Roman" w:cs="Times New Roman"/>
                <w:sz w:val="22"/>
              </w:rPr>
              <w:t>41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4E77" w14:textId="27A022F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DF3B" w14:textId="73B67379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6</w:t>
            </w:r>
            <w:r w:rsidR="002120FA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B685" w14:textId="3978E57D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5</w:t>
            </w:r>
            <w:r w:rsidR="005C0482">
              <w:rPr>
                <w:rFonts w:ascii="Times New Roman" w:hAnsi="Times New Roman" w:cs="Times New Roman"/>
                <w:sz w:val="22"/>
              </w:rPr>
              <w:t>5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0E9D2263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92E8E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D70D" w14:textId="64D5F13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2EB" w14:textId="098CFD3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3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1901" w14:textId="30B6044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07B7" w14:textId="73C5185F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D4D8" w14:textId="6E08C20D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9</w:t>
            </w:r>
            <w:r w:rsidR="005C0482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6DC2C97D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CE11E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1BBB" w14:textId="61095E2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1.7</w:t>
            </w:r>
            <w:r w:rsidR="002120FA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BAFC" w14:textId="6335ED7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3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3E85" w14:textId="73A0F3D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1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6084" w14:textId="4C5C259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6685" w14:textId="3F6E4B6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2</w:t>
            </w:r>
            <w:r w:rsidR="005C0482">
              <w:rPr>
                <w:rFonts w:ascii="Times New Roman" w:hAnsi="Times New Roman" w:cs="Times New Roman"/>
                <w:sz w:val="22"/>
              </w:rPr>
              <w:t>3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320F31AA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8C40F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52D6" w14:textId="7E2565F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97FC" w14:textId="7A53B2D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79E2" w14:textId="6F7DBC0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4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BD0C" w14:textId="6CB8277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6F6C" w14:textId="054F4F3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32</w:t>
            </w:r>
            <w:r w:rsidR="005C0482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5274457D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11FC7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C0AD" w14:textId="4E9FA01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</w:t>
            </w:r>
            <w:r w:rsidR="002120FA">
              <w:rPr>
                <w:rFonts w:ascii="Times New Roman" w:hAnsi="Times New Roman" w:cs="Times New Roman"/>
                <w:sz w:val="22"/>
              </w:rPr>
              <w:t>67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8D34" w14:textId="1224995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F45B" w14:textId="4CE8DAF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398C" w14:textId="76CB8BF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9EAD" w14:textId="5CCC7BE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8</w:t>
            </w:r>
            <w:r w:rsidR="005C0482">
              <w:rPr>
                <w:rFonts w:ascii="Times New Roman" w:hAnsi="Times New Roman" w:cs="Times New Roman"/>
                <w:sz w:val="22"/>
              </w:rPr>
              <w:t>5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152027" w:rsidRPr="007037ED" w14:paraId="7E20B3AB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5684D" w14:textId="60FC66FF" w:rsidR="00152027" w:rsidRPr="007037ED" w:rsidRDefault="00152027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  <w:r w:rsidR="003B193A">
              <w:rPr>
                <w:rFonts w:ascii="Times New Roman" w:hAnsi="Times New Roman" w:cs="Times New Roman"/>
                <w:sz w:val="22"/>
              </w:rPr>
              <w:t>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1E2C" w14:textId="3550C605" w:rsidR="00152027" w:rsidRPr="007037ED" w:rsidRDefault="002120FA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73C6" w14:textId="58D3BC5A" w:rsidR="00152027" w:rsidRPr="007037ED" w:rsidRDefault="002120FA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3B15" w14:textId="3A56A608" w:rsidR="00152027" w:rsidRPr="007037ED" w:rsidRDefault="005C0482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-0.05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91C2" w14:textId="5D191F24" w:rsidR="00152027" w:rsidRPr="007037ED" w:rsidRDefault="002120FA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A65A" w14:textId="2CEBBC0E" w:rsidR="00152027" w:rsidRPr="007037ED" w:rsidRDefault="005C0482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1</w:t>
            </w:r>
          </w:p>
        </w:tc>
      </w:tr>
      <w:tr w:rsidR="005C0482" w:rsidRPr="007037ED" w14:paraId="0C86BD65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AA2CD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7CDF" w14:textId="2BBA0A9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4</w:t>
            </w:r>
            <w:r w:rsidR="002120FA">
              <w:rPr>
                <w:rFonts w:ascii="Times New Roman" w:hAnsi="Times New Roman" w:cs="Times New Roman"/>
                <w:sz w:val="22"/>
              </w:rPr>
              <w:t>.30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4E28" w14:textId="1B34E2C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0</w:t>
            </w:r>
            <w:r w:rsidR="002120FA">
              <w:rPr>
                <w:rFonts w:ascii="Times New Roman" w:hAnsi="Times New Roman" w:cs="Times New Roman"/>
                <w:sz w:val="22"/>
              </w:rPr>
              <w:t>2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1186" w14:textId="3E7DC6F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 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15FA" w14:textId="56ECAE4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1</w:t>
            </w:r>
            <w:r w:rsidR="002120FA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D88F" w14:textId="50E7C12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03</w:t>
            </w:r>
            <w:r w:rsidR="005C0482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5C0482" w:rsidRPr="007037ED" w14:paraId="417E0B54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C7E32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07F9" w14:textId="1CE83BC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C40E" w14:textId="1CAC29A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3CCF" w14:textId="647B762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5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7E16" w14:textId="02CE561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BDE7" w14:textId="086E45B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155 </w:t>
            </w:r>
          </w:p>
        </w:tc>
      </w:tr>
      <w:tr w:rsidR="005C0482" w:rsidRPr="007037ED" w14:paraId="3CE18B50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56923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3276" w14:textId="5E5FC56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D567" w14:textId="76871A9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7F8D" w14:textId="47D3A22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1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15D" w14:textId="17F1085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2F05" w14:textId="0B6F1B7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189 </w:t>
            </w:r>
          </w:p>
        </w:tc>
      </w:tr>
      <w:tr w:rsidR="005C0482" w:rsidRPr="007037ED" w14:paraId="3E7B9868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A5441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370" w14:textId="50D209C9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</w:t>
            </w:r>
            <w:r w:rsidR="002120FA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2120FA">
              <w:rPr>
                <w:rFonts w:ascii="Times New Roman" w:hAnsi="Times New Roman" w:cs="Times New Roman"/>
                <w:sz w:val="22"/>
              </w:rPr>
              <w:t>94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70A6" w14:textId="24CE371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</w:t>
            </w:r>
            <w:r w:rsidR="002120FA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7CA7" w14:textId="16500A4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1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DF2C" w14:textId="53FC1C55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5FEC" w14:textId="16253E3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20</w:t>
            </w:r>
            <w:r w:rsidR="005C0482"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493DDEFE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2A60C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F326" w14:textId="2DD1507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8.1</w:t>
            </w:r>
            <w:r w:rsidR="002120FA">
              <w:rPr>
                <w:rFonts w:ascii="Times New Roman" w:hAnsi="Times New Roman" w:cs="Times New Roman"/>
                <w:sz w:val="22"/>
              </w:rPr>
              <w:t>0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DC04" w14:textId="0BD6E26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1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2574" w14:textId="7C7ED4AF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.04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75C2" w14:textId="33E30F3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6A2C" w14:textId="66334D51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593 </w:t>
            </w:r>
          </w:p>
        </w:tc>
      </w:tr>
      <w:tr w:rsidR="005C0482" w:rsidRPr="007037ED" w14:paraId="1A03EBFC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09B46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C6F0" w14:textId="34773BA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9.0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BE59" w14:textId="5124645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0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261" w14:textId="55EAF03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4 0.02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FB6D" w14:textId="0BB75F0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7CC8" w14:textId="3F5CC0E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544 </w:t>
            </w:r>
          </w:p>
        </w:tc>
      </w:tr>
      <w:tr w:rsidR="005C0482" w:rsidRPr="007037ED" w14:paraId="0B7034FC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0E888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75E9" w14:textId="2479FFF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6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3095" w14:textId="509D147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0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7BCE" w14:textId="0E221B3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05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3FBD" w14:textId="02A2A26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0E74" w14:textId="59CDFE7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278 </w:t>
            </w:r>
          </w:p>
        </w:tc>
      </w:tr>
      <w:tr w:rsidR="005C0482" w:rsidRPr="007037ED" w14:paraId="2B40F2E8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D6DE7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2644" w14:textId="4A71B4E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3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AF09" w14:textId="372E3F4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52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A5D0" w14:textId="0DF90B0E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0995" w14:textId="3ED3CB6C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7DFC" w14:textId="3C693505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982 </w:t>
            </w:r>
          </w:p>
        </w:tc>
      </w:tr>
      <w:tr w:rsidR="005C0482" w:rsidRPr="007037ED" w14:paraId="6DABF61A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37742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1C09" w14:textId="52081EA6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2.4</w:t>
            </w:r>
            <w:r w:rsidR="002120FA">
              <w:rPr>
                <w:rFonts w:ascii="Times New Roman" w:hAnsi="Times New Roman" w:cs="Times New Roman"/>
                <w:sz w:val="22"/>
              </w:rPr>
              <w:t>5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3EE5" w14:textId="21EA4E6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49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7E75" w14:textId="2E8CACCD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1461" w14:textId="1C8C9C1A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0.1</w:t>
            </w:r>
            <w:r w:rsidR="005C0482">
              <w:rPr>
                <w:rFonts w:ascii="Times New Roman" w:hAnsi="Times New Roman" w:cs="Times New Roman"/>
                <w:sz w:val="22"/>
              </w:rPr>
              <w:t>6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7C1A" w14:textId="594D441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8</w:t>
            </w:r>
            <w:r w:rsidR="005C0482">
              <w:rPr>
                <w:rFonts w:ascii="Times New Roman" w:hAnsi="Times New Roman" w:cs="Times New Roman"/>
                <w:sz w:val="22"/>
              </w:rPr>
              <w:t>70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0B682575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D4764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C297" w14:textId="043A44D5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2.</w:t>
            </w:r>
            <w:r w:rsidR="002120FA">
              <w:rPr>
                <w:rFonts w:ascii="Times New Roman" w:hAnsi="Times New Roman" w:cs="Times New Roman"/>
                <w:sz w:val="22"/>
              </w:rPr>
              <w:t>49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C6B0" w14:textId="7806BDC9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25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31BE" w14:textId="2C754B55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1DC3" w14:textId="4FC0144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B693" w14:textId="4A6F596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84</w:t>
            </w:r>
            <w:r w:rsidR="005C0482">
              <w:rPr>
                <w:rFonts w:ascii="Times New Roman" w:hAnsi="Times New Roman" w:cs="Times New Roman"/>
                <w:sz w:val="22"/>
              </w:rPr>
              <w:t>3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728B7E6D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1BD51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lastRenderedPageBreak/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8EA9" w14:textId="2CC481F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3.8</w:t>
            </w:r>
            <w:r w:rsidR="002120FA">
              <w:rPr>
                <w:rFonts w:ascii="Times New Roman" w:hAnsi="Times New Roman" w:cs="Times New Roman"/>
                <w:sz w:val="22"/>
              </w:rPr>
              <w:t>8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D91E" w14:textId="2EECF32F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25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00B4" w14:textId="321E08D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2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EB0F" w14:textId="3742342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66FB" w14:textId="09BB4650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75</w:t>
            </w:r>
            <w:r w:rsidR="005C0482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1078DCDA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E143B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065B" w14:textId="7085338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-7.</w:t>
            </w:r>
            <w:r w:rsidR="002120FA">
              <w:rPr>
                <w:rFonts w:ascii="Times New Roman" w:hAnsi="Times New Roman" w:cs="Times New Roman"/>
                <w:sz w:val="22"/>
              </w:rPr>
              <w:t>08</w:t>
            </w:r>
            <w:r w:rsidRPr="007037ED">
              <w:rPr>
                <w:rFonts w:ascii="Times New Roman" w:hAnsi="Times New Roman" w:cs="Times New Roman"/>
                <w:sz w:val="2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B2B0" w14:textId="4116419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2</w:t>
            </w:r>
            <w:r w:rsidR="002120FA">
              <w:rPr>
                <w:rFonts w:ascii="Times New Roman" w:hAnsi="Times New Roman" w:cs="Times New Roman"/>
                <w:sz w:val="22"/>
              </w:rPr>
              <w:t>7</w:t>
            </w:r>
            <w:r w:rsidRPr="007037ED">
              <w:rPr>
                <w:rFonts w:ascii="Times New Roman" w:hAnsi="Times New Roman" w:cs="Times New Roman"/>
                <w:sz w:val="22"/>
              </w:rPr>
              <w:t>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FDC8" w14:textId="0DA2A0D8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2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8E16" w14:textId="42C5C8E3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-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D72E" w14:textId="0DDF3AC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57</w:t>
            </w:r>
            <w:r w:rsidR="005C0482">
              <w:rPr>
                <w:rFonts w:ascii="Times New Roman" w:hAnsi="Times New Roman" w:cs="Times New Roman"/>
                <w:sz w:val="22"/>
              </w:rPr>
              <w:t>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C0482" w:rsidRPr="007037ED" w14:paraId="7F9F3E05" w14:textId="77777777" w:rsidTr="006E280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D4235" w14:textId="77777777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1A8C6" w14:textId="47DE1CD0" w:rsidR="00CF44CD" w:rsidRPr="007037ED" w:rsidRDefault="002120FA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2</w:t>
            </w:r>
            <w:r w:rsidR="00CF44CD" w:rsidRPr="007037ED">
              <w:rPr>
                <w:rFonts w:ascii="Times New Roman" w:hAnsi="Times New Roman" w:cs="Times New Roman"/>
                <w:sz w:val="22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46C47" w14:textId="32DD6F6B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1.25e-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AAA0E" w14:textId="4E2296E4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.03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A7F6C" w14:textId="19AF0AE5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7561D" w14:textId="749DCE32" w:rsidR="00CF44CD" w:rsidRPr="007037ED" w:rsidRDefault="00CF44CD" w:rsidP="00CF4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.962 </w:t>
            </w:r>
          </w:p>
        </w:tc>
      </w:tr>
      <w:tr w:rsidR="00A34298" w:rsidRPr="007037ED" w14:paraId="7EC4B1DF" w14:textId="77777777" w:rsidTr="00C00825">
        <w:trPr>
          <w:trHeight w:val="283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B3B75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Random Effects</w:t>
            </w:r>
          </w:p>
        </w:tc>
      </w:tr>
      <w:tr w:rsidR="00C00825" w:rsidRPr="007037ED" w14:paraId="62E91C58" w14:textId="77777777" w:rsidTr="00C00825">
        <w:trPr>
          <w:trHeight w:val="28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8A4F5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D290A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C3CE6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.D.</w:t>
            </w:r>
          </w:p>
        </w:tc>
      </w:tr>
      <w:tr w:rsidR="00C00825" w:rsidRPr="007037ED" w14:paraId="25CD2A24" w14:textId="77777777" w:rsidTr="00C00825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13F2D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Participant (Intercept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167B4" w14:textId="2F042677" w:rsidR="00A34298" w:rsidRPr="007037ED" w:rsidRDefault="00A34298" w:rsidP="0032771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</w:t>
            </w:r>
            <w:r w:rsidR="005C048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53BC" w14:textId="4D4460F9" w:rsidR="00A34298" w:rsidRPr="007037ED" w:rsidRDefault="00A34298" w:rsidP="0032771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1</w:t>
            </w:r>
            <w:r w:rsidR="005C0482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34298" w:rsidRPr="007037ED" w14:paraId="1F5C48BB" w14:textId="77777777" w:rsidTr="00C00825">
        <w:trPr>
          <w:trHeight w:val="283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66E8F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odel Fit</w:t>
            </w:r>
          </w:p>
        </w:tc>
      </w:tr>
      <w:tr w:rsidR="00C00825" w:rsidRPr="007037ED" w14:paraId="2D79DAA3" w14:textId="77777777" w:rsidTr="00C00825">
        <w:trPr>
          <w:trHeight w:val="28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ED2D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vertAlign w:val="superscrip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D9682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argin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FE26" w14:textId="77777777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ditional</w:t>
            </w:r>
          </w:p>
        </w:tc>
      </w:tr>
      <w:tr w:rsidR="00C00825" w:rsidRPr="007037ED" w14:paraId="5EA6CDAF" w14:textId="77777777" w:rsidTr="00C00825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C56918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7037E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5D9B4E" w14:textId="12C75F1E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834820" w:rsidRPr="007037ED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1BD427" w14:textId="4EE8D03E" w:rsidR="00A34298" w:rsidRPr="007037ED" w:rsidRDefault="00A34298" w:rsidP="00A342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C00825" w:rsidRPr="007037ED">
              <w:rPr>
                <w:rFonts w:ascii="Times New Roman" w:hAnsi="Times New Roman" w:cs="Times New Roman"/>
                <w:sz w:val="22"/>
              </w:rPr>
              <w:t>6</w:t>
            </w:r>
            <w:r w:rsidR="00834820" w:rsidRPr="007037E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34298" w:rsidRPr="007037ED" w14:paraId="1CBFDD23" w14:textId="77777777" w:rsidTr="00C00825">
        <w:trPr>
          <w:trHeight w:val="283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D939B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Note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7037ED">
              <w:rPr>
                <w:rFonts w:ascii="Times New Roman" w:hAnsi="Times New Roman" w:cs="Times New Roman"/>
                <w:sz w:val="22"/>
              </w:rPr>
              <w:t>-values for fixed effects have been calculated using Satterthwaite's method.</w:t>
            </w:r>
          </w:p>
          <w:p w14:paraId="2F8483C4" w14:textId="77777777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fidence Intervals have been calculated using the Wald method.</w:t>
            </w:r>
          </w:p>
          <w:p w14:paraId="09BFC39C" w14:textId="6CB0382A" w:rsidR="00A34298" w:rsidRPr="007037ED" w:rsidRDefault="00A34298" w:rsidP="00A3429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Model equation: </w:t>
            </w:r>
            <w:r w:rsidR="00C00825" w:rsidRPr="007037ED">
              <w:rPr>
                <w:rFonts w:ascii="Times New Roman" w:hAnsi="Times New Roman" w:cs="Times New Roman"/>
                <w:sz w:val="22"/>
              </w:rPr>
              <w:t>Proportion of first fixation on the eyes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~ AQ × SPIN × Emotion +</w:t>
            </w:r>
            <w:r w:rsidR="005C0482">
              <w:rPr>
                <w:rFonts w:ascii="Times New Roman" w:hAnsi="Times New Roman" w:cs="Times New Roman"/>
                <w:sz w:val="22"/>
              </w:rPr>
              <w:t xml:space="preserve"> Sex +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(1 | Participant)</w:t>
            </w:r>
          </w:p>
        </w:tc>
      </w:tr>
    </w:tbl>
    <w:p w14:paraId="2B1B80E2" w14:textId="0E530C5C" w:rsidR="00C00825" w:rsidRPr="007037ED" w:rsidRDefault="00C00825" w:rsidP="00E10C3C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30DD3BB" w14:textId="77777777" w:rsidR="00C00825" w:rsidRPr="007037ED" w:rsidRDefault="00C00825">
      <w:pPr>
        <w:widowControl/>
        <w:jc w:val="left"/>
        <w:rPr>
          <w:rFonts w:ascii="Times New Roman" w:hAnsi="Times New Roman" w:cs="Times New Roman"/>
          <w:sz w:val="22"/>
        </w:rPr>
      </w:pPr>
      <w:r w:rsidRPr="007037ED">
        <w:rPr>
          <w:rFonts w:ascii="Times New Roman" w:hAnsi="Times New Roman" w:cs="Times New Roman"/>
          <w:sz w:val="22"/>
        </w:rPr>
        <w:br w:type="page"/>
      </w:r>
    </w:p>
    <w:p w14:paraId="64806A26" w14:textId="2227AC43" w:rsidR="00C00825" w:rsidRPr="007037ED" w:rsidRDefault="00C00825" w:rsidP="00C00825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037ED">
        <w:rPr>
          <w:rFonts w:ascii="Times New Roman" w:hAnsi="Times New Roman" w:cs="Times New Roman"/>
          <w:b/>
          <w:sz w:val="22"/>
        </w:rPr>
        <w:lastRenderedPageBreak/>
        <w:t>Table S</w:t>
      </w:r>
      <w:r w:rsidR="007D37A7">
        <w:rPr>
          <w:rFonts w:ascii="Times New Roman" w:hAnsi="Times New Roman" w:cs="Times New Roman"/>
          <w:b/>
          <w:sz w:val="22"/>
        </w:rPr>
        <w:t>5</w:t>
      </w:r>
    </w:p>
    <w:p w14:paraId="2D751D01" w14:textId="54D8813C" w:rsidR="00C00825" w:rsidRPr="007037ED" w:rsidRDefault="00C00825" w:rsidP="00C00825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7037ED">
        <w:rPr>
          <w:rFonts w:ascii="Times New Roman" w:hAnsi="Times New Roman" w:cs="Times New Roman"/>
          <w:i/>
          <w:sz w:val="22"/>
        </w:rPr>
        <w:t xml:space="preserve">Linear Mixed Model of </w:t>
      </w:r>
      <w:r w:rsidR="00445CA3" w:rsidRPr="007037ED">
        <w:rPr>
          <w:rFonts w:ascii="Times New Roman" w:hAnsi="Times New Roman" w:cs="Times New Roman"/>
          <w:i/>
          <w:sz w:val="22"/>
        </w:rPr>
        <w:t xml:space="preserve">Log-transformed </w:t>
      </w:r>
      <w:r w:rsidRPr="007037ED">
        <w:rPr>
          <w:rFonts w:ascii="Times New Roman" w:hAnsi="Times New Roman" w:cs="Times New Roman"/>
          <w:i/>
          <w:sz w:val="22"/>
        </w:rPr>
        <w:t>First Fixation Duration on the Ey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91"/>
        <w:gridCol w:w="1035"/>
        <w:gridCol w:w="1260"/>
        <w:gridCol w:w="313"/>
        <w:gridCol w:w="324"/>
        <w:gridCol w:w="326"/>
        <w:gridCol w:w="349"/>
        <w:gridCol w:w="300"/>
        <w:gridCol w:w="289"/>
        <w:gridCol w:w="284"/>
        <w:gridCol w:w="261"/>
        <w:gridCol w:w="1394"/>
      </w:tblGrid>
      <w:tr w:rsidR="00C00825" w:rsidRPr="007037ED" w14:paraId="274CE003" w14:textId="77777777" w:rsidTr="00C00825">
        <w:trPr>
          <w:trHeight w:val="283"/>
          <w:tblHeader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E68A1B" w14:textId="77777777" w:rsidR="00C00825" w:rsidRPr="007037ED" w:rsidRDefault="00C00825" w:rsidP="00C008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ixed Effects</w:t>
            </w:r>
          </w:p>
        </w:tc>
      </w:tr>
      <w:tr w:rsidR="0023503A" w:rsidRPr="007037ED" w14:paraId="0C3A6629" w14:textId="77777777" w:rsidTr="007D37A7">
        <w:trPr>
          <w:trHeight w:val="283"/>
          <w:tblHeader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AA164" w14:textId="77777777" w:rsidR="00C00825" w:rsidRPr="007037ED" w:rsidRDefault="00C00825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E578D" w14:textId="77777777" w:rsidR="00C00825" w:rsidRPr="007037ED" w:rsidRDefault="00C00825" w:rsidP="00E10A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92B1" w14:textId="77777777" w:rsidR="00C00825" w:rsidRPr="007037ED" w:rsidRDefault="00C00825" w:rsidP="0032771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E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5B4D" w14:textId="77777777" w:rsidR="00C00825" w:rsidRPr="007037ED" w:rsidRDefault="00C00825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C925C" w14:textId="77777777" w:rsidR="00C00825" w:rsidRPr="007037ED" w:rsidRDefault="00C00825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790CA" w14:textId="77777777" w:rsidR="00C00825" w:rsidRPr="007037ED" w:rsidRDefault="00C00825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23503A" w:rsidRPr="007037ED" w14:paraId="2997A0C2" w14:textId="77777777" w:rsidTr="007D37A7">
        <w:trPr>
          <w:trHeight w:val="283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DDF07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(Intercept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1E8DC" w14:textId="5348FDB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5.4045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F072F" w14:textId="3239ED0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51 </w:t>
            </w:r>
          </w:p>
        </w:tc>
        <w:tc>
          <w:tcPr>
            <w:tcW w:w="13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33F95" w14:textId="571D0D6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5.3 5.5]</w:t>
            </w:r>
          </w:p>
        </w:tc>
        <w:tc>
          <w:tcPr>
            <w:tcW w:w="1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B2918" w14:textId="734640E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98.13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47920" w14:textId="04C70FDA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23503A" w:rsidRPr="007037ED" w14:paraId="77B50F72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8FF0E0A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6E20" w14:textId="69352D0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88F6" w14:textId="380CF4C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58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F5D8" w14:textId="377DD76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 0.14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4D51" w14:textId="6416651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DAFD" w14:textId="4A30AFB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69 </w:t>
            </w:r>
          </w:p>
        </w:tc>
      </w:tr>
      <w:tr w:rsidR="0023503A" w:rsidRPr="007037ED" w14:paraId="04A6610F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81E8C0F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2132" w14:textId="48D1FE8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9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5DD9" w14:textId="3B1F903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72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09C7" w14:textId="79FB1F17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19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D6C2" w14:textId="44EB4BE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A48D" w14:textId="11CC3EF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.050*</w:t>
            </w:r>
          </w:p>
        </w:tc>
      </w:tr>
      <w:tr w:rsidR="0023503A" w:rsidRPr="007037ED" w14:paraId="38CAD22C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DE639E3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ang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B793" w14:textId="6398D70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4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2A7D" w14:textId="797E426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13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DE11" w14:textId="2C61145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3 0.04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1828" w14:textId="7BC6EE0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723F" w14:textId="19A6061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81 </w:t>
            </w:r>
          </w:p>
        </w:tc>
      </w:tr>
      <w:tr w:rsidR="0023503A" w:rsidRPr="007037ED" w14:paraId="7266DD71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57EDC26A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fearfu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53F1" w14:textId="1143825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107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32EC" w14:textId="65EBCDA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20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5091" w14:textId="4F504A7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.03 0.19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936F" w14:textId="223D19D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2.5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CB1C" w14:textId="1D144FD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.011*</w:t>
            </w:r>
          </w:p>
        </w:tc>
      </w:tr>
      <w:tr w:rsidR="0023503A" w:rsidRPr="007037ED" w14:paraId="7B7E766D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6F4A3AF3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happ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62B5" w14:textId="2F4736E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16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78EB" w14:textId="5A113EC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96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ADEE" w14:textId="43882BF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9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6623" w14:textId="62A2982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4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5562" w14:textId="12B523E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680 </w:t>
            </w:r>
          </w:p>
        </w:tc>
      </w:tr>
      <w:tr w:rsidR="0023503A" w:rsidRPr="007037ED" w14:paraId="4A40612F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D922E08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s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BB41" w14:textId="4A2E62A7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68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77FE" w14:textId="708B7A6E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02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1AC5" w14:textId="1E0046F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5 0.01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ED0E" w14:textId="31E4BF07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7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04BB" w14:textId="2F814D2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.088</w:t>
            </w:r>
          </w:p>
        </w:tc>
      </w:tr>
      <w:tr w:rsidR="0023503A" w:rsidRPr="007037ED" w14:paraId="131BDE60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81C1A64" w14:textId="125DCA26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: 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47B7" w14:textId="2AC5E10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1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2C11" w14:textId="3C391E4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47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7A4C" w14:textId="1761E9BC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-0.09 0.12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5B3A" w14:textId="48BB0E0A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7A98" w14:textId="7B61117D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771 </w:t>
            </w:r>
          </w:p>
        </w:tc>
      </w:tr>
      <w:tr w:rsidR="0023503A" w:rsidRPr="007037ED" w14:paraId="60070FE2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22DD2D74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8BC4" w14:textId="0E78BFC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123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A2C4" w14:textId="4963335A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64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F466" w14:textId="73D8610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.03 0.21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B390" w14:textId="7DB5E4A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2.6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723C" w14:textId="4611B62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.010*</w:t>
            </w:r>
          </w:p>
        </w:tc>
      </w:tr>
      <w:tr w:rsidR="0023503A" w:rsidRPr="007037ED" w14:paraId="33A157D6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09F931C3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C574" w14:textId="3085EE2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D526" w14:textId="1D0D3A6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25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DCC3" w14:textId="1EBCCEF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 0.09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E308" w14:textId="1F86A07E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7A9B" w14:textId="0AC7CD2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915 </w:t>
            </w:r>
          </w:p>
        </w:tc>
      </w:tr>
      <w:tr w:rsidR="0023503A" w:rsidRPr="007037ED" w14:paraId="0D014437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FB38A2D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CD98" w14:textId="2E1620A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51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139C" w14:textId="21F00F3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41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E3F" w14:textId="055157D7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4 0.03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830E" w14:textId="1185B68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1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8474" w14:textId="51B866A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39 </w:t>
            </w:r>
          </w:p>
        </w:tc>
      </w:tr>
      <w:tr w:rsidR="0023503A" w:rsidRPr="007037ED" w14:paraId="2A7893B7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04A29EF1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366D" w14:textId="2A47206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5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DA40" w14:textId="05B32CC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04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9D65" w14:textId="22507FAE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04DA" w14:textId="45C9462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6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253F" w14:textId="55941B2E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22 </w:t>
            </w:r>
          </w:p>
        </w:tc>
      </w:tr>
      <w:tr w:rsidR="0023503A" w:rsidRPr="007037ED" w14:paraId="36006C4D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6EC7A54D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624C" w14:textId="2DE3A09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53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EA09" w14:textId="10944B0D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87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0873" w14:textId="0959DC0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3 0.02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11ED" w14:textId="240FD9D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3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6505" w14:textId="0F23BADC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167 </w:t>
            </w:r>
          </w:p>
        </w:tc>
      </w:tr>
      <w:tr w:rsidR="0023503A" w:rsidRPr="007037ED" w14:paraId="417E6FD0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94786A3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EBB0" w14:textId="68C4498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6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9BEC" w14:textId="4D45EEC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25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9688" w14:textId="3CA2A47C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5 0.02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CB86" w14:textId="0EE6124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5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D801" w14:textId="2B56DF7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121 </w:t>
            </w:r>
          </w:p>
        </w:tc>
      </w:tr>
      <w:tr w:rsidR="0023503A" w:rsidRPr="007037ED" w14:paraId="45D2D82D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2A94430C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FDF3" w14:textId="3EC6C2C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89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1DE7" w14:textId="6A2A0B47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32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23D4" w14:textId="2AA630C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0 0.17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27B4" w14:textId="69FF803A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2.0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D3E5" w14:textId="09E71E5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>.040*</w:t>
            </w:r>
          </w:p>
        </w:tc>
      </w:tr>
      <w:tr w:rsidR="0023503A" w:rsidRPr="007037ED" w14:paraId="6EF04E0D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4BC03F9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4830" w14:textId="0282DCD3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0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4661" w14:textId="715E447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18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FBA4" w14:textId="55CB1105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9 0.08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748E" w14:textId="48769EA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4B59" w14:textId="09B1F17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904 </w:t>
            </w:r>
          </w:p>
        </w:tc>
      </w:tr>
      <w:tr w:rsidR="0023503A" w:rsidRPr="007037ED" w14:paraId="2EE75001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13EF35D2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7EBF" w14:textId="0A8A53C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38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4DD6" w14:textId="77BCCD6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21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EC87" w14:textId="6B51069F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2 0.04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AC17" w14:textId="21221AD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9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DF46" w14:textId="346CFD0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363 </w:t>
            </w:r>
          </w:p>
        </w:tc>
      </w:tr>
      <w:tr w:rsidR="0023503A" w:rsidRPr="007037ED" w14:paraId="1BE2559A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AF50C74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ang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B308" w14:textId="5433DB9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16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FB2B" w14:textId="647C3F3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04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827A" w14:textId="7C971668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2 0.08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64B3" w14:textId="0D912700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3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13D3" w14:textId="1491E99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737 </w:t>
            </w:r>
          </w:p>
        </w:tc>
      </w:tr>
      <w:tr w:rsidR="0023503A" w:rsidRPr="007037ED" w14:paraId="37E4BAF8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54FAC784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lastRenderedPageBreak/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fearfu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F33D" w14:textId="3CBA2CDA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26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2E4C" w14:textId="4D57847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40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E9DC" w14:textId="7C65874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1 0.06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6500" w14:textId="318241FE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6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A729" w14:textId="6D2A88E9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43 </w:t>
            </w:r>
          </w:p>
        </w:tc>
      </w:tr>
      <w:tr w:rsidR="0023503A" w:rsidRPr="007037ED" w14:paraId="70C6DA49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5CE58539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happ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C055" w14:textId="13D3321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7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7AE9" w14:textId="2835F92C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55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0433" w14:textId="58F3E48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12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0447" w14:textId="39A4CBC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6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D30F" w14:textId="022A4D0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42 </w:t>
            </w:r>
          </w:p>
        </w:tc>
      </w:tr>
      <w:tr w:rsidR="0023503A" w:rsidRPr="007037ED" w14:paraId="5D4FB9F8" w14:textId="77777777" w:rsidTr="007D37A7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11BAE" w14:textId="77777777" w:rsidR="0023503A" w:rsidRPr="007037ED" w:rsidRDefault="0023503A" w:rsidP="0023503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37ED">
              <w:rPr>
                <w:rFonts w:ascii="Times New Roman" w:hAnsi="Times New Roman" w:cs="Times New Roman"/>
                <w:sz w:val="22"/>
              </w:rPr>
              <w:t>AQ×SPIN×Emotion</w:t>
            </w:r>
            <w:proofErr w:type="spellEnd"/>
            <w:r w:rsidRPr="007037ED">
              <w:rPr>
                <w:rFonts w:ascii="Times New Roman" w:hAnsi="Times New Roman" w:cs="Times New Roman"/>
                <w:sz w:val="22"/>
              </w:rPr>
              <w:t>: sa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FB11D" w14:textId="2BD93D04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A6347" w14:textId="48067C86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70 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F680C" w14:textId="3FCC2192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15]</w:t>
            </w:r>
          </w:p>
        </w:tc>
        <w:tc>
          <w:tcPr>
            <w:tcW w:w="11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75DB6" w14:textId="3BE408C1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1.25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308A6" w14:textId="3630B96B" w:rsidR="0023503A" w:rsidRPr="007037ED" w:rsidRDefault="0023503A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12 </w:t>
            </w:r>
          </w:p>
        </w:tc>
      </w:tr>
      <w:tr w:rsidR="00C00825" w:rsidRPr="007037ED" w14:paraId="1222B629" w14:textId="77777777" w:rsidTr="001C1D59">
        <w:trPr>
          <w:trHeight w:val="283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E4DFD" w14:textId="77777777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Random Effects</w:t>
            </w:r>
          </w:p>
        </w:tc>
      </w:tr>
      <w:tr w:rsidR="00C00825" w:rsidRPr="007037ED" w14:paraId="19579EFB" w14:textId="77777777" w:rsidTr="001C1D59">
        <w:trPr>
          <w:trHeight w:val="28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EECD" w14:textId="77777777" w:rsidR="00C00825" w:rsidRPr="007037ED" w:rsidRDefault="00C00825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0193E" w14:textId="77777777" w:rsidR="00C00825" w:rsidRPr="007037ED" w:rsidRDefault="00C00825" w:rsidP="00E10A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55982" w14:textId="77777777" w:rsidR="00C00825" w:rsidRPr="007037ED" w:rsidRDefault="00C00825" w:rsidP="00E10AC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.D.</w:t>
            </w:r>
          </w:p>
        </w:tc>
      </w:tr>
      <w:tr w:rsidR="0023503A" w:rsidRPr="007037ED" w14:paraId="23F67AF8" w14:textId="77777777" w:rsidTr="007D37A7">
        <w:trPr>
          <w:trHeight w:val="283"/>
        </w:trPr>
        <w:tc>
          <w:tcPr>
            <w:tcW w:w="60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B2FD" w14:textId="77777777" w:rsidR="00C00825" w:rsidRPr="007037ED" w:rsidRDefault="00C00825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Participant (Intercept)</w:t>
            </w:r>
          </w:p>
        </w:tc>
        <w:tc>
          <w:tcPr>
            <w:tcW w:w="1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16967" w14:textId="6D6C5F83" w:rsidR="00C00825" w:rsidRPr="007037ED" w:rsidRDefault="00C00825" w:rsidP="00E10AC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327714" w:rsidRPr="007037ED">
              <w:rPr>
                <w:rFonts w:ascii="Times New Roman" w:hAnsi="Times New Roman" w:cs="Times New Roman"/>
                <w:sz w:val="22"/>
              </w:rPr>
              <w:t>1</w:t>
            </w:r>
            <w:r w:rsidR="00E10AC7" w:rsidRPr="007037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577EC" w14:textId="06460788" w:rsidR="00C00825" w:rsidRPr="007037ED" w:rsidRDefault="00C00825" w:rsidP="00E10A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327714" w:rsidRPr="007037ED">
              <w:rPr>
                <w:rFonts w:ascii="Times New Roman" w:hAnsi="Times New Roman" w:cs="Times New Roman"/>
                <w:sz w:val="22"/>
              </w:rPr>
              <w:t>3</w:t>
            </w:r>
            <w:r w:rsidR="0023503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C00825" w:rsidRPr="007037ED" w14:paraId="1E665D0C" w14:textId="77777777" w:rsidTr="001C1D59">
        <w:trPr>
          <w:trHeight w:val="283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3497" w14:textId="77777777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odel Fit</w:t>
            </w:r>
          </w:p>
        </w:tc>
      </w:tr>
      <w:tr w:rsidR="00C00825" w:rsidRPr="007037ED" w14:paraId="6F6EBA0C" w14:textId="77777777" w:rsidTr="001C1D59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672E" w14:textId="77777777" w:rsidR="00C00825" w:rsidRPr="007037ED" w:rsidRDefault="00C00825" w:rsidP="001C1D59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vertAlign w:val="superscrip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F3709" w14:textId="77777777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argin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409F" w14:textId="77777777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ditional</w:t>
            </w:r>
          </w:p>
        </w:tc>
      </w:tr>
      <w:tr w:rsidR="00C00825" w:rsidRPr="007037ED" w14:paraId="38074556" w14:textId="77777777" w:rsidTr="001C1D59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E45799" w14:textId="77777777" w:rsidR="00C00825" w:rsidRPr="007037ED" w:rsidRDefault="00C00825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7037E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01382A" w14:textId="6F70BFFB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327714" w:rsidRPr="007037ED">
              <w:rPr>
                <w:rFonts w:ascii="Times New Roman" w:hAnsi="Times New Roman" w:cs="Times New Roman"/>
                <w:sz w:val="22"/>
              </w:rPr>
              <w:t>0</w:t>
            </w:r>
            <w:r w:rsidR="00E10AC7" w:rsidRPr="007037E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D463D8" w14:textId="3499B1D4" w:rsidR="00C00825" w:rsidRPr="007037ED" w:rsidRDefault="00C00825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E10AC7" w:rsidRPr="007037ED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C00825" w:rsidRPr="007037ED" w14:paraId="58520DAD" w14:textId="77777777" w:rsidTr="00C00825">
        <w:trPr>
          <w:trHeight w:val="283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BD55A" w14:textId="77777777" w:rsidR="00C00825" w:rsidRPr="007037ED" w:rsidRDefault="00C00825" w:rsidP="00C008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Note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7037ED">
              <w:rPr>
                <w:rFonts w:ascii="Times New Roman" w:hAnsi="Times New Roman" w:cs="Times New Roman"/>
                <w:sz w:val="22"/>
              </w:rPr>
              <w:t>-values for fixed effects have been calculated using Satterthwaite's method.</w:t>
            </w:r>
          </w:p>
          <w:p w14:paraId="1D34A0C2" w14:textId="77777777" w:rsidR="00C00825" w:rsidRPr="007037ED" w:rsidRDefault="00C00825" w:rsidP="00C008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fidence Intervals have been calculated using the Wald method.</w:t>
            </w:r>
          </w:p>
          <w:p w14:paraId="0707FBC3" w14:textId="7682BFDD" w:rsidR="00C00825" w:rsidRPr="007037ED" w:rsidRDefault="00C00825" w:rsidP="00C008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Model equation: </w:t>
            </w:r>
            <w:r w:rsidR="00327714" w:rsidRPr="007037ED">
              <w:rPr>
                <w:rFonts w:ascii="Times New Roman" w:hAnsi="Times New Roman" w:cs="Times New Roman"/>
                <w:sz w:val="22"/>
              </w:rPr>
              <w:t>First fixation duration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on the eyes ~ AQ × SPIN × Emotion + </w:t>
            </w:r>
            <w:r w:rsidR="00851FEC">
              <w:rPr>
                <w:rFonts w:ascii="Times New Roman" w:hAnsi="Times New Roman" w:cs="Times New Roman"/>
                <w:sz w:val="22"/>
              </w:rPr>
              <w:t xml:space="preserve">Sex + </w:t>
            </w:r>
            <w:r w:rsidRPr="007037ED">
              <w:rPr>
                <w:rFonts w:ascii="Times New Roman" w:hAnsi="Times New Roman" w:cs="Times New Roman"/>
                <w:sz w:val="22"/>
              </w:rPr>
              <w:t>(1 | Participant)</w:t>
            </w:r>
          </w:p>
        </w:tc>
      </w:tr>
    </w:tbl>
    <w:p w14:paraId="1C5BF1AC" w14:textId="77777777" w:rsidR="00B95545" w:rsidRPr="007037ED" w:rsidRDefault="00B95545" w:rsidP="00E10C3C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2A4C86E" w14:textId="77777777" w:rsidR="00327714" w:rsidRPr="007037ED" w:rsidRDefault="00B95545">
      <w:pPr>
        <w:widowControl/>
        <w:jc w:val="left"/>
        <w:rPr>
          <w:rFonts w:ascii="Times New Roman" w:hAnsi="Times New Roman" w:cs="Times New Roman"/>
          <w:sz w:val="22"/>
        </w:rPr>
      </w:pPr>
      <w:r w:rsidRPr="007037ED">
        <w:rPr>
          <w:rFonts w:ascii="Times New Roman" w:hAnsi="Times New Roman" w:cs="Times New Roman"/>
          <w:sz w:val="22"/>
        </w:rPr>
        <w:br w:type="page"/>
      </w:r>
    </w:p>
    <w:p w14:paraId="3E1CF7A7" w14:textId="44287B5F" w:rsidR="00327714" w:rsidRPr="007037ED" w:rsidRDefault="00327714" w:rsidP="00327714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037ED">
        <w:rPr>
          <w:rFonts w:ascii="Times New Roman" w:hAnsi="Times New Roman" w:cs="Times New Roman"/>
          <w:b/>
          <w:sz w:val="22"/>
        </w:rPr>
        <w:lastRenderedPageBreak/>
        <w:t>Table S</w:t>
      </w:r>
      <w:r w:rsidR="007D37A7">
        <w:rPr>
          <w:rFonts w:ascii="Times New Roman" w:hAnsi="Times New Roman" w:cs="Times New Roman"/>
          <w:b/>
          <w:sz w:val="22"/>
        </w:rPr>
        <w:t>6</w:t>
      </w:r>
      <w:bookmarkStart w:id="0" w:name="_GoBack"/>
      <w:bookmarkEnd w:id="0"/>
    </w:p>
    <w:p w14:paraId="785587A6" w14:textId="529FDACD" w:rsidR="00327714" w:rsidRPr="007037ED" w:rsidRDefault="00327714" w:rsidP="00327714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7037ED">
        <w:rPr>
          <w:rFonts w:ascii="Times New Roman" w:hAnsi="Times New Roman" w:cs="Times New Roman"/>
          <w:i/>
          <w:sz w:val="22"/>
        </w:rPr>
        <w:t xml:space="preserve">Linear Mixed Model of </w:t>
      </w:r>
      <w:r w:rsidR="00445CA3" w:rsidRPr="007037ED">
        <w:rPr>
          <w:rFonts w:ascii="Times New Roman" w:hAnsi="Times New Roman" w:cs="Times New Roman"/>
          <w:i/>
          <w:sz w:val="22"/>
        </w:rPr>
        <w:t xml:space="preserve">Log-transformed </w:t>
      </w:r>
      <w:r w:rsidRPr="007037ED">
        <w:rPr>
          <w:rFonts w:ascii="Times New Roman" w:hAnsi="Times New Roman" w:cs="Times New Roman"/>
          <w:i/>
          <w:sz w:val="22"/>
        </w:rPr>
        <w:t>First Fixation Latency on the Ey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6"/>
        <w:gridCol w:w="1302"/>
        <w:gridCol w:w="1201"/>
        <w:gridCol w:w="1441"/>
        <w:gridCol w:w="1050"/>
        <w:gridCol w:w="1056"/>
      </w:tblGrid>
      <w:tr w:rsidR="00327714" w:rsidRPr="007037ED" w14:paraId="6DF502FE" w14:textId="77777777" w:rsidTr="007D37A7">
        <w:trPr>
          <w:trHeight w:val="283"/>
          <w:tblHeader/>
        </w:trPr>
        <w:tc>
          <w:tcPr>
            <w:tcW w:w="836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1DE2C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Fixed Effects</w:t>
            </w:r>
          </w:p>
        </w:tc>
      </w:tr>
      <w:tr w:rsidR="005B3C9A" w:rsidRPr="007037ED" w14:paraId="39832D55" w14:textId="77777777" w:rsidTr="007D37A7">
        <w:trPr>
          <w:trHeight w:val="283"/>
          <w:tblHeader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0AF46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10AF0" w14:textId="77777777" w:rsidR="00327714" w:rsidRPr="007037ED" w:rsidRDefault="00327714" w:rsidP="0032771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D726D" w14:textId="77777777" w:rsidR="00327714" w:rsidRPr="007037ED" w:rsidRDefault="00327714" w:rsidP="0032771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A63F" w14:textId="77777777" w:rsidR="00327714" w:rsidRPr="007037ED" w:rsidRDefault="00327714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5B93F" w14:textId="77777777" w:rsidR="00327714" w:rsidRPr="007037ED" w:rsidRDefault="00327714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07130" w14:textId="77777777" w:rsidR="00327714" w:rsidRPr="007037ED" w:rsidRDefault="00327714" w:rsidP="003277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F0240C" w:rsidRPr="00F0240C" w14:paraId="7A28723A" w14:textId="77777777" w:rsidTr="007D37A7">
        <w:trPr>
          <w:trHeight w:val="283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EE91F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(Intercept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242E5" w14:textId="479B8EB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5.6163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D361D" w14:textId="35BF306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11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1D817" w14:textId="02B0365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5.54 5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7037E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BD73A" w14:textId="3D222C9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136.66 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CA310" w14:textId="2A98EAA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&lt;.001***</w:t>
            </w:r>
          </w:p>
        </w:tc>
      </w:tr>
      <w:tr w:rsidR="00F0240C" w:rsidRPr="00F0240C" w14:paraId="74160231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CB31DF7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9984" w14:textId="63151CB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03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68D8" w14:textId="3BFB2EA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1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051A" w14:textId="2E39DA3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 0.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017" w14:textId="7C7655F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8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96E7" w14:textId="62CDA01A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936 </w:t>
            </w:r>
          </w:p>
        </w:tc>
      </w:tr>
      <w:tr w:rsidR="00F0240C" w:rsidRPr="00F0240C" w14:paraId="45BE558E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B5F0FAF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660B" w14:textId="0583F38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50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9A0D" w14:textId="3221E24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5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755" w14:textId="22E6D40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.1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414" w14:textId="58F270A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1.4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41D4" w14:textId="67D936C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158 </w:t>
            </w:r>
          </w:p>
        </w:tc>
      </w:tr>
      <w:tr w:rsidR="00F0240C" w:rsidRPr="00F0240C" w14:paraId="4FB0BC40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E50606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ang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DB10" w14:textId="13171DE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6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C835" w14:textId="78E3D85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9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7976" w14:textId="7017588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3 0.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8665" w14:textId="57EED01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88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CB80" w14:textId="7FB166B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378 </w:t>
            </w:r>
          </w:p>
        </w:tc>
      </w:tr>
      <w:tr w:rsidR="00F0240C" w:rsidRPr="00F0240C" w14:paraId="14AAD1D1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A32B96B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fearfu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135E" w14:textId="53BE069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19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BA49" w14:textId="3C10C5B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0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8B1D" w14:textId="33F2D59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8 0.0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B678" w14:textId="6A7E1A61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64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F8C0" w14:textId="02C6E2B8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25 </w:t>
            </w:r>
          </w:p>
        </w:tc>
      </w:tr>
      <w:tr w:rsidR="00F0240C" w:rsidRPr="00F0240C" w14:paraId="5B28183F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400043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happ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32A" w14:textId="22F45A6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46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7099" w14:textId="133CE5A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8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44FF" w14:textId="411DB99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 0.0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B2F1" w14:textId="224420E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64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AC41" w14:textId="2AAEE57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102 </w:t>
            </w:r>
          </w:p>
        </w:tc>
      </w:tr>
      <w:tr w:rsidR="00F0240C" w:rsidRPr="00F0240C" w14:paraId="4425CD13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C37128A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Emotion: sa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EFF4" w14:textId="12A675E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14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49D8" w14:textId="1706E190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8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B404" w14:textId="532EFB8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4 0.0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168" w14:textId="7E080A5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52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875" w14:textId="1581417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606 </w:t>
            </w:r>
          </w:p>
        </w:tc>
      </w:tr>
      <w:tr w:rsidR="00F0240C" w:rsidRPr="00F0240C" w14:paraId="1EA77018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C0B8BA7" w14:textId="140EBC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: ma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4ECD" w14:textId="075E7CA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6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CCBD" w14:textId="56BC2888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40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653" w14:textId="0FAFD0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-0.07 0.0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CBED" w14:textId="49904A4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FA9E" w14:textId="71AE182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870 </w:t>
            </w:r>
          </w:p>
        </w:tc>
      </w:tr>
      <w:tr w:rsidR="00F0240C" w:rsidRPr="00F0240C" w14:paraId="255FB5DB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9393362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1C82" w14:textId="1ABA0D6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60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5BE8" w14:textId="6EA0528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4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7AFF" w14:textId="4895FA0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1 0.1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4674" w14:textId="178BBEE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1.7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BB5C" w14:textId="6728132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083 </w:t>
            </w:r>
          </w:p>
        </w:tc>
      </w:tr>
      <w:tr w:rsidR="00F0240C" w:rsidRPr="00F0240C" w14:paraId="0B7FB461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3D04894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Emotion: ang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548B" w14:textId="07740B4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7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3F3A" w14:textId="09E14E2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0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48AC" w14:textId="69F3AF2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B597" w14:textId="2380F4B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4A28" w14:textId="25388DD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799 </w:t>
            </w:r>
          </w:p>
        </w:tc>
      </w:tr>
      <w:tr w:rsidR="00F0240C" w:rsidRPr="00F0240C" w14:paraId="2787BE6D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D37AA88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Emotion: fearfu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ED37" w14:textId="05A6FD0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13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073C" w14:textId="7246A42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1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61BD" w14:textId="10A9281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5 0.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5A6F" w14:textId="1B1544F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5F2B" w14:textId="1A04747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661 </w:t>
            </w:r>
          </w:p>
        </w:tc>
      </w:tr>
      <w:tr w:rsidR="00F0240C" w:rsidRPr="00F0240C" w14:paraId="62AFF99D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DA13238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Emotion: happ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40EC" w14:textId="37F4581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34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6884" w14:textId="33E51F70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9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4E12" w14:textId="1F68B50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9 0.0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D244" w14:textId="77F3C96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20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70B7" w14:textId="5E834E3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30 </w:t>
            </w:r>
          </w:p>
        </w:tc>
      </w:tr>
      <w:tr w:rsidR="00F0240C" w:rsidRPr="00F0240C" w14:paraId="711468BF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407F3C6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Emotion: sa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B073" w14:textId="6E5C51F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13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E420" w14:textId="66C09311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7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69E1" w14:textId="08A0760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7 0.0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B6CE" w14:textId="04D6F19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50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BD0D" w14:textId="44FEA50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617 </w:t>
            </w:r>
          </w:p>
        </w:tc>
      </w:tr>
      <w:tr w:rsidR="00F0240C" w:rsidRPr="00F0240C" w14:paraId="5C196D2A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7035D1A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×Emotion: ang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6FB6" w14:textId="780D53A8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32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549B" w14:textId="324F3FA1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0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C70E" w14:textId="315907C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9 0.0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2A98" w14:textId="2548D70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08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E022" w14:textId="766E3C0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80 </w:t>
            </w:r>
          </w:p>
        </w:tc>
      </w:tr>
      <w:tr w:rsidR="00F0240C" w:rsidRPr="00F0240C" w14:paraId="3300F6E6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67DC4FD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×Emotion: fearfu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0ADB" w14:textId="7E02990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2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5173" w14:textId="44B4DD4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1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4CBE" w14:textId="66C0355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F60E" w14:textId="699A013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598A" w14:textId="542DE164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932 </w:t>
            </w:r>
          </w:p>
        </w:tc>
      </w:tr>
      <w:tr w:rsidR="00F0240C" w:rsidRPr="00F0240C" w14:paraId="1DE2DC4D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70CA162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×Emotion: happ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FF8C" w14:textId="7F2C9290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7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7A9F" w14:textId="6BFFAB53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FAA9" w14:textId="5795B22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2 0.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D126" w14:textId="4A5C89A9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1.2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A200" w14:textId="5B19F1A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212 </w:t>
            </w:r>
          </w:p>
        </w:tc>
      </w:tr>
      <w:tr w:rsidR="00F0240C" w:rsidRPr="00F0240C" w14:paraId="6DADC9AC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32A4B05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SPIN×Emotion: sa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B883" w14:textId="0D57BA8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1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4E2F" w14:textId="799ABAD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0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3DAF" w14:textId="51D9E07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4FE6" w14:textId="3FFF552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DE8D" w14:textId="41727AB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955 </w:t>
            </w:r>
          </w:p>
        </w:tc>
      </w:tr>
      <w:tr w:rsidR="00F0240C" w:rsidRPr="00F0240C" w14:paraId="348D731A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F1EAE77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×Emotion: ang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E320" w14:textId="5FDB2F4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06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F894" w14:textId="76B26ED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6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0DA" w14:textId="70AC195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6 0.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9FAE" w14:textId="365428F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B0CD" w14:textId="55B38DC6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861 </w:t>
            </w:r>
          </w:p>
        </w:tc>
      </w:tr>
      <w:tr w:rsidR="00F0240C" w:rsidRPr="00F0240C" w14:paraId="47546E94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8582FD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lastRenderedPageBreak/>
              <w:t>AQ×SPIN×Emotion: fearfu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F5E1" w14:textId="6452D82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17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AE00" w14:textId="593BD165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1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1A1B" w14:textId="716B489D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4 0.0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4B0F" w14:textId="66DCFF7B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5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62B5" w14:textId="4742122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572 </w:t>
            </w:r>
          </w:p>
        </w:tc>
      </w:tr>
      <w:tr w:rsidR="00F0240C" w:rsidRPr="00F0240C" w14:paraId="192C80DD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D22FFC8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×Emotion: happ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513C" w14:textId="4CC0829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0.053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1967" w14:textId="105FD6AC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2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5D83" w14:textId="5DD99CB2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12 0.0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1CF1" w14:textId="47BB2DD8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-1.64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25CA" w14:textId="72DA9B7F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101 </w:t>
            </w:r>
          </w:p>
        </w:tc>
      </w:tr>
      <w:tr w:rsidR="00F0240C" w:rsidRPr="00F0240C" w14:paraId="4D0C1FD8" w14:textId="77777777" w:rsidTr="007D37A7">
        <w:trPr>
          <w:trHeight w:val="283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866E4" w14:textId="777777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AQ×SPIN×Emotion: sa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0130A" w14:textId="478C43C8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242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75B26" w14:textId="6B11382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0338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08597" w14:textId="133EE6D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[-0.04 0.09]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1C1F4" w14:textId="0EA52577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0.7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A8E27" w14:textId="709AF74E" w:rsidR="00F0240C" w:rsidRPr="007037ED" w:rsidRDefault="00F0240C" w:rsidP="00F024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37A7">
              <w:rPr>
                <w:rFonts w:ascii="Times New Roman" w:hAnsi="Times New Roman" w:cs="Times New Roman"/>
                <w:sz w:val="22"/>
              </w:rPr>
              <w:t xml:space="preserve">.474 </w:t>
            </w:r>
          </w:p>
        </w:tc>
      </w:tr>
      <w:tr w:rsidR="00327714" w:rsidRPr="007037ED" w14:paraId="45B2DB0C" w14:textId="77777777" w:rsidTr="007D37A7">
        <w:trPr>
          <w:trHeight w:val="283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E8BB7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Random Effects</w:t>
            </w:r>
          </w:p>
        </w:tc>
      </w:tr>
      <w:tr w:rsidR="00327714" w:rsidRPr="007037ED" w14:paraId="7A223D85" w14:textId="77777777" w:rsidTr="007D37A7">
        <w:trPr>
          <w:trHeight w:val="283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A46F4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0F88C" w14:textId="77777777" w:rsidR="00327714" w:rsidRPr="007037ED" w:rsidRDefault="00327714" w:rsidP="00376B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C0115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S.D.</w:t>
            </w:r>
          </w:p>
        </w:tc>
      </w:tr>
      <w:tr w:rsidR="00327714" w:rsidRPr="007037ED" w14:paraId="71610B29" w14:textId="77777777" w:rsidTr="007D37A7">
        <w:trPr>
          <w:trHeight w:val="283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F0EAE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Participant 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EA54" w14:textId="28D4BCA6" w:rsidR="00327714" w:rsidRPr="007037ED" w:rsidRDefault="00327714" w:rsidP="00376B1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0</w:t>
            </w:r>
            <w:r w:rsidR="00376B1C" w:rsidRPr="007037E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44613" w14:textId="5E18ED37" w:rsidR="00327714" w:rsidRPr="007037ED" w:rsidRDefault="00327714" w:rsidP="00376B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0.</w:t>
            </w:r>
            <w:r w:rsidR="00376B1C" w:rsidRPr="007037ED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327714" w:rsidRPr="007037ED" w14:paraId="24CE67B2" w14:textId="77777777" w:rsidTr="007D37A7">
        <w:trPr>
          <w:trHeight w:val="283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60FF1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odel Fit</w:t>
            </w:r>
          </w:p>
        </w:tc>
      </w:tr>
      <w:tr w:rsidR="00327714" w:rsidRPr="007037ED" w14:paraId="29891D0E" w14:textId="77777777" w:rsidTr="007D37A7">
        <w:trPr>
          <w:trHeight w:val="283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D4A8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0553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Marginal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42841" w14:textId="77777777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ditional</w:t>
            </w:r>
          </w:p>
        </w:tc>
      </w:tr>
      <w:tr w:rsidR="00327714" w:rsidRPr="007037ED" w14:paraId="6953BC97" w14:textId="77777777" w:rsidTr="007D37A7">
        <w:trPr>
          <w:trHeight w:val="283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C2C7AF4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7037ED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175A674" w14:textId="040E6A91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5B3C9A" w:rsidRPr="007037ED">
              <w:rPr>
                <w:rFonts w:ascii="Times New Roman" w:hAnsi="Times New Roman" w:cs="Times New Roman"/>
                <w:sz w:val="22"/>
              </w:rPr>
              <w:t>0</w:t>
            </w:r>
            <w:r w:rsidR="00F0240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7F7261" w14:textId="17551B45" w:rsidR="00327714" w:rsidRPr="007037ED" w:rsidRDefault="00327714" w:rsidP="001C1D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.</w:t>
            </w:r>
            <w:r w:rsidR="005B3C9A" w:rsidRPr="007037ED">
              <w:rPr>
                <w:rFonts w:ascii="Times New Roman" w:hAnsi="Times New Roman" w:cs="Times New Roman"/>
                <w:sz w:val="22"/>
              </w:rPr>
              <w:t>3</w:t>
            </w:r>
            <w:r w:rsidR="00376B1C" w:rsidRPr="007037E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27714" w:rsidRPr="007037ED" w14:paraId="2F88B2D9" w14:textId="77777777" w:rsidTr="007D37A7">
        <w:trPr>
          <w:trHeight w:val="283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6E664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i/>
                <w:sz w:val="22"/>
              </w:rPr>
              <w:t>Note</w:t>
            </w:r>
            <w:r w:rsidRPr="007037ED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7037E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7037ED">
              <w:rPr>
                <w:rFonts w:ascii="Times New Roman" w:hAnsi="Times New Roman" w:cs="Times New Roman"/>
                <w:sz w:val="22"/>
              </w:rPr>
              <w:t>-values for fixed effects have been calculated using Satterthwaite's method.</w:t>
            </w:r>
          </w:p>
          <w:p w14:paraId="087155A3" w14:textId="7777777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>Confidence Intervals have been calculated using the Wald method.</w:t>
            </w:r>
          </w:p>
          <w:p w14:paraId="7EEEF061" w14:textId="6B0BB6A7" w:rsidR="00327714" w:rsidRPr="007037ED" w:rsidRDefault="00327714" w:rsidP="001C1D5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037ED">
              <w:rPr>
                <w:rFonts w:ascii="Times New Roman" w:hAnsi="Times New Roman" w:cs="Times New Roman"/>
                <w:sz w:val="22"/>
              </w:rPr>
              <w:t xml:space="preserve">Model equation: First fixation latency on the eyes ~ AQ × SPIN × Emotion + </w:t>
            </w:r>
            <w:r w:rsidR="00CF425E">
              <w:rPr>
                <w:rFonts w:ascii="Times New Roman" w:hAnsi="Times New Roman" w:cs="Times New Roman"/>
                <w:sz w:val="22"/>
              </w:rPr>
              <w:t xml:space="preserve">Sex + </w:t>
            </w:r>
            <w:r w:rsidRPr="007037ED">
              <w:rPr>
                <w:rFonts w:ascii="Times New Roman" w:hAnsi="Times New Roman" w:cs="Times New Roman"/>
                <w:sz w:val="22"/>
              </w:rPr>
              <w:t>(1 | Participant)</w:t>
            </w:r>
          </w:p>
        </w:tc>
      </w:tr>
    </w:tbl>
    <w:p w14:paraId="00E240B9" w14:textId="0A6CFFFA" w:rsidR="00B95545" w:rsidRPr="007037ED" w:rsidRDefault="00B95545">
      <w:pPr>
        <w:widowControl/>
        <w:jc w:val="left"/>
        <w:rPr>
          <w:rFonts w:ascii="Times New Roman" w:hAnsi="Times New Roman" w:cs="Times New Roman"/>
          <w:sz w:val="22"/>
        </w:rPr>
      </w:pPr>
    </w:p>
    <w:p w14:paraId="5E031F62" w14:textId="16098B15" w:rsidR="00B95545" w:rsidRPr="007037ED" w:rsidRDefault="00B95545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B95545" w:rsidRPr="007037ED" w:rsidSect="00B151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E860A" w14:textId="77777777" w:rsidR="00807CCA" w:rsidRDefault="00807CCA" w:rsidP="00DF151F">
      <w:r>
        <w:separator/>
      </w:r>
    </w:p>
  </w:endnote>
  <w:endnote w:type="continuationSeparator" w:id="0">
    <w:p w14:paraId="7FF6E46E" w14:textId="77777777" w:rsidR="00807CCA" w:rsidRDefault="00807CCA" w:rsidP="00DF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B572E" w14:textId="77777777" w:rsidR="00807CCA" w:rsidRDefault="00807CCA" w:rsidP="00DF151F">
      <w:r>
        <w:separator/>
      </w:r>
    </w:p>
  </w:footnote>
  <w:footnote w:type="continuationSeparator" w:id="0">
    <w:p w14:paraId="4453D7D1" w14:textId="77777777" w:rsidR="00807CCA" w:rsidRDefault="00807CCA" w:rsidP="00DF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74"/>
    <w:rsid w:val="000057D2"/>
    <w:rsid w:val="00060A55"/>
    <w:rsid w:val="00070794"/>
    <w:rsid w:val="000752CC"/>
    <w:rsid w:val="00152027"/>
    <w:rsid w:val="001C1D59"/>
    <w:rsid w:val="002120FA"/>
    <w:rsid w:val="0023503A"/>
    <w:rsid w:val="00271FFC"/>
    <w:rsid w:val="002E1BA4"/>
    <w:rsid w:val="0031681A"/>
    <w:rsid w:val="00327714"/>
    <w:rsid w:val="00376B1C"/>
    <w:rsid w:val="003B193A"/>
    <w:rsid w:val="003E0C5D"/>
    <w:rsid w:val="00407D63"/>
    <w:rsid w:val="0043019A"/>
    <w:rsid w:val="0043079B"/>
    <w:rsid w:val="00445CA3"/>
    <w:rsid w:val="004940F8"/>
    <w:rsid w:val="004D3A7B"/>
    <w:rsid w:val="005B3C9A"/>
    <w:rsid w:val="005C0482"/>
    <w:rsid w:val="006E2805"/>
    <w:rsid w:val="007037ED"/>
    <w:rsid w:val="00721EF0"/>
    <w:rsid w:val="00726912"/>
    <w:rsid w:val="00736D24"/>
    <w:rsid w:val="00773BBC"/>
    <w:rsid w:val="007C1802"/>
    <w:rsid w:val="007D3706"/>
    <w:rsid w:val="007D37A7"/>
    <w:rsid w:val="00807CCA"/>
    <w:rsid w:val="00834820"/>
    <w:rsid w:val="00851FEC"/>
    <w:rsid w:val="00884390"/>
    <w:rsid w:val="008B47C0"/>
    <w:rsid w:val="0095456F"/>
    <w:rsid w:val="00983616"/>
    <w:rsid w:val="009D4580"/>
    <w:rsid w:val="00A1113F"/>
    <w:rsid w:val="00A30550"/>
    <w:rsid w:val="00A34298"/>
    <w:rsid w:val="00A47943"/>
    <w:rsid w:val="00A63D66"/>
    <w:rsid w:val="00AC01D2"/>
    <w:rsid w:val="00B1513A"/>
    <w:rsid w:val="00B4169E"/>
    <w:rsid w:val="00B95545"/>
    <w:rsid w:val="00C00825"/>
    <w:rsid w:val="00CF425E"/>
    <w:rsid w:val="00CF44CD"/>
    <w:rsid w:val="00D55E13"/>
    <w:rsid w:val="00DF0EC1"/>
    <w:rsid w:val="00DF151F"/>
    <w:rsid w:val="00E10AC7"/>
    <w:rsid w:val="00E10C3C"/>
    <w:rsid w:val="00E74ABA"/>
    <w:rsid w:val="00E84364"/>
    <w:rsid w:val="00EB1377"/>
    <w:rsid w:val="00ED0672"/>
    <w:rsid w:val="00EF64DD"/>
    <w:rsid w:val="00F0240C"/>
    <w:rsid w:val="00F659B6"/>
    <w:rsid w:val="00F72C72"/>
    <w:rsid w:val="00FA3674"/>
    <w:rsid w:val="00FE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BFCBD"/>
  <w15:chartTrackingRefBased/>
  <w15:docId w15:val="{FC9E9D66-003C-4288-A015-ABE2B9C0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51F"/>
    <w:rPr>
      <w:sz w:val="18"/>
      <w:szCs w:val="18"/>
    </w:rPr>
  </w:style>
  <w:style w:type="table" w:styleId="a7">
    <w:name w:val="Table Grid"/>
    <w:basedOn w:val="a1"/>
    <w:uiPriority w:val="39"/>
    <w:rsid w:val="00DF1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36D2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36D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44</Words>
  <Characters>7095</Characters>
  <Application>Microsoft Office Word</Application>
  <DocSecurity>0</DocSecurity>
  <Lines>59</Lines>
  <Paragraphs>16</Paragraphs>
  <ScaleCrop>false</ScaleCrop>
  <Company/>
  <LinksUpToDate>false</LinksUpToDate>
  <CharactersWithSpaces>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wei</dc:creator>
  <cp:keywords/>
  <dc:description/>
  <cp:lastModifiedBy>niwei</cp:lastModifiedBy>
  <cp:revision>3</cp:revision>
  <dcterms:created xsi:type="dcterms:W3CDTF">2022-12-06T05:03:00Z</dcterms:created>
  <dcterms:modified xsi:type="dcterms:W3CDTF">2022-12-06T05:03:00Z</dcterms:modified>
</cp:coreProperties>
</file>